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59695" w14:textId="6AC1A31E" w:rsidR="00D01F2E" w:rsidRPr="00826998" w:rsidRDefault="003B19C4" w:rsidP="00D01F2E">
      <w:pPr>
        <w:pStyle w:val="Heading1"/>
        <w:rPr>
          <w:rFonts w:ascii="Arial" w:hAnsi="Arial" w:cs="Arial"/>
          <w:b/>
          <w:bCs/>
          <w:color w:val="auto"/>
          <w:sz w:val="32"/>
          <w:szCs w:val="32"/>
        </w:rPr>
      </w:pPr>
      <w:r w:rsidRPr="003B19C4">
        <w:rPr>
          <w:rFonts w:ascii="Arial" w:hAnsi="Arial" w:cs="Arial"/>
          <w:b/>
          <w:bCs/>
          <w:color w:val="auto"/>
          <w:sz w:val="32"/>
          <w:szCs w:val="32"/>
        </w:rPr>
        <w:t>Supplemental Table 1(a). Baseline Characteristics of the Race Analysis Cohort Stratified by One-Year Vital Status Reporting Status</w:t>
      </w:r>
    </w:p>
    <w:tbl>
      <w:tblPr>
        <w:tblW w:w="98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4"/>
        <w:gridCol w:w="2273"/>
        <w:gridCol w:w="2273"/>
        <w:gridCol w:w="2273"/>
      </w:tblGrid>
      <w:tr w:rsidR="00D01F2E" w:rsidRPr="000D4BA3" w14:paraId="7148749B" w14:textId="77777777" w:rsidTr="00C91A9C">
        <w:trPr>
          <w:cantSplit/>
          <w:tblHeader/>
          <w:jc w:val="center"/>
        </w:trPr>
        <w:tc>
          <w:tcPr>
            <w:tcW w:w="3024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AE8202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BE6331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163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F007D1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ported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516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68E5E6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t Reported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647)</w:t>
            </w:r>
          </w:p>
        </w:tc>
      </w:tr>
      <w:tr w:rsidR="00D01F2E" w:rsidRPr="00B100CA" w14:paraId="3FFD622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E462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, year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6637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2.7 ± 11.7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1CA0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2.5 ± 11.8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F6E0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3.1 ± 11.6</w:t>
            </w:r>
          </w:p>
        </w:tc>
      </w:tr>
      <w:tr w:rsidR="00D01F2E" w:rsidRPr="00B100CA" w14:paraId="267D6284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A666C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846A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92 (58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B539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11 (57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31A1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81 (59.6)</w:t>
            </w:r>
          </w:p>
        </w:tc>
      </w:tr>
      <w:tr w:rsidR="00D01F2E" w:rsidRPr="00B100CA" w14:paraId="30AFE65B" w14:textId="77777777" w:rsidTr="00C91A9C">
        <w:trPr>
          <w:cantSplit/>
          <w:jc w:val="center"/>
        </w:trPr>
        <w:tc>
          <w:tcPr>
            <w:tcW w:w="984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391A3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</w:tr>
      <w:tr w:rsidR="00D01F2E" w:rsidRPr="00B100CA" w14:paraId="1D2589E0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50F3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6A3B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182 (81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3E71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858 (81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64DD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24 (80.4)</w:t>
            </w:r>
          </w:p>
        </w:tc>
      </w:tr>
      <w:tr w:rsidR="00D01F2E" w:rsidRPr="00B100CA" w14:paraId="03DB8A8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71C82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Black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D81A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801 (15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439D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40 (15.4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ABF5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61 (15.8)</w:t>
            </w:r>
          </w:p>
        </w:tc>
      </w:tr>
      <w:tr w:rsidR="00D01F2E" w:rsidRPr="00B100CA" w14:paraId="5DAF767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F3F88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Asia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504F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44 (2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D742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3 (2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D6A2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1 (3.1)</w:t>
            </w:r>
          </w:p>
        </w:tc>
      </w:tr>
      <w:tr w:rsidR="00D01F2E" w:rsidRPr="00B100CA" w14:paraId="1874702E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1D5C8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325D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0385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5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E767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1 (0.7)</w:t>
            </w:r>
          </w:p>
        </w:tc>
      </w:tr>
      <w:tr w:rsidR="00D01F2E" w:rsidRPr="00B100CA" w14:paraId="15D2549C" w14:textId="77777777" w:rsidTr="00C91A9C">
        <w:trPr>
          <w:cantSplit/>
          <w:jc w:val="center"/>
        </w:trPr>
        <w:tc>
          <w:tcPr>
            <w:tcW w:w="984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005539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tory</w:t>
            </w:r>
          </w:p>
        </w:tc>
      </w:tr>
      <w:tr w:rsidR="00D01F2E" w:rsidRPr="00B100CA" w14:paraId="258BAFD0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4A389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2A7D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402 (85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CF01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04 (85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3832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98 (84.9)</w:t>
            </w:r>
          </w:p>
        </w:tc>
      </w:tr>
      <w:tr w:rsidR="00D01F2E" w:rsidRPr="00B100CA" w14:paraId="0138DDC7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488F7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753B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02 (36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40B4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299 (37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123D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03 (36.6)</w:t>
            </w:r>
          </w:p>
        </w:tc>
      </w:tr>
      <w:tr w:rsidR="00D01F2E" w:rsidRPr="00B100CA" w14:paraId="1CAA7A17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0D9A1" w14:textId="3F7F3C14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Atrial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fibrillation/flutt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9FA7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81 (57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B5C4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79 (59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126C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02 (54.9)</w:t>
            </w:r>
          </w:p>
        </w:tc>
      </w:tr>
      <w:tr w:rsidR="00D01F2E" w:rsidRPr="00B100CA" w14:paraId="1C3C9E4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A8252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665F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1.1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1CCC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0.9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AD72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1.5 ± 24.7</w:t>
            </w:r>
          </w:p>
        </w:tc>
      </w:tr>
      <w:tr w:rsidR="00D01F2E" w:rsidRPr="00B100CA" w14:paraId="084C223E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FE819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M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7E1A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41 (37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94E1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51 (38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6851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90 (35.9)</w:t>
            </w:r>
          </w:p>
        </w:tc>
      </w:tr>
      <w:tr w:rsidR="00D01F2E" w:rsidRPr="00B100CA" w14:paraId="423352D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A4D0F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CABG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B1C8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490 (28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340D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015 (28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B35F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75 (28.9)</w:t>
            </w:r>
          </w:p>
        </w:tc>
      </w:tr>
      <w:tr w:rsidR="00D01F2E" w:rsidRPr="00B100CA" w14:paraId="48D0AF44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D44A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PC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009B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98 (38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0C6A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84 (39.4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10DF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14 (37.3)</w:t>
            </w:r>
          </w:p>
        </w:tc>
      </w:tr>
      <w:tr w:rsidR="00D01F2E" w:rsidRPr="00B100CA" w14:paraId="1212C5F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09FF2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CD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4AB0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06 (36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21A8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78 (39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FEDC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28 (32.1)</w:t>
            </w:r>
          </w:p>
        </w:tc>
      </w:tr>
      <w:tr w:rsidR="00D01F2E" w:rsidRPr="00B100CA" w14:paraId="2B4EC2A7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23FB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F 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25FC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493 (87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09C6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53 (86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DBA3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440 (87.5)</w:t>
            </w:r>
          </w:p>
        </w:tc>
      </w:tr>
      <w:tr w:rsidR="00D01F2E" w:rsidRPr="00B100CA" w14:paraId="34DFF1D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E4A40" w14:textId="7F6AA3C9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F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ospitalization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1 yea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33AF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92 (66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9D4A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122 (66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0942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70 (65.8)</w:t>
            </w:r>
          </w:p>
        </w:tc>
      </w:tr>
      <w:tr w:rsidR="00D01F2E" w:rsidRPr="00B100CA" w14:paraId="7E89A5E4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D6088" w14:textId="3DFF871B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NYHA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D075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E73F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36D6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B100CA" w14:paraId="04D5117A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E1DFC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0ED4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8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C182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9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8ADE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9 (1.2)</w:t>
            </w:r>
          </w:p>
        </w:tc>
      </w:tr>
      <w:tr w:rsidR="00D01F2E" w:rsidRPr="00B100CA" w14:paraId="38C3CDD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C2785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50DF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59 (12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628F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69 (13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EF40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90 (11.6)</w:t>
            </w:r>
          </w:p>
        </w:tc>
      </w:tr>
      <w:tr w:rsidR="00D01F2E" w:rsidRPr="00B100CA" w14:paraId="2482792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D68A8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4D8E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50 (59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2415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76 (59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20A5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74 (59.5)</w:t>
            </w:r>
          </w:p>
        </w:tc>
      </w:tr>
      <w:tr w:rsidR="00D01F2E" w:rsidRPr="00B100CA" w14:paraId="28244FB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DA734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442E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55 (26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800B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02 (25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07A6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53 (27.7)</w:t>
            </w:r>
          </w:p>
        </w:tc>
      </w:tr>
      <w:tr w:rsidR="00D01F2E" w:rsidRPr="00B100CA" w14:paraId="1F78B76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38703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F3BE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.6 ± 15.2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A078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.1 ± 14.8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E99A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7.6 ± 15.8</w:t>
            </w:r>
          </w:p>
        </w:tc>
      </w:tr>
      <w:tr w:rsidR="00D01F2E" w:rsidRPr="00B100CA" w14:paraId="1A3944B9" w14:textId="77777777" w:rsidTr="00C91A9C">
        <w:trPr>
          <w:cantSplit/>
          <w:jc w:val="center"/>
        </w:trPr>
        <w:tc>
          <w:tcPr>
            <w:tcW w:w="9843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135FF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mean ± SD or n (%)</w:t>
            </w:r>
          </w:p>
          <w:p w14:paraId="16216556" w14:textId="77777777" w:rsidR="00D01F2E" w:rsidRPr="00074931" w:rsidRDefault="00D01F2E" w:rsidP="00C91A9C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CAB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coronary artery bypass graftin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GF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glomerular filtration rat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H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eart failur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IC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mplantable cardioverter defibrillato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LVEF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left ventricular ejection frac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M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yocardial infarc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NYH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: N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ew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ork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ear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ssoci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PC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ercutaneous coronary intervention</w:t>
            </w:r>
          </w:p>
        </w:tc>
      </w:tr>
    </w:tbl>
    <w:p w14:paraId="220E34B1" w14:textId="77777777" w:rsidR="00D01F2E" w:rsidRDefault="00D01F2E" w:rsidP="00D01F2E">
      <w:pPr>
        <w:spacing w:line="278" w:lineRule="auto"/>
        <w:rPr>
          <w:rFonts w:cs="Times New Roman"/>
          <w:b/>
          <w:bCs/>
          <w:sz w:val="24"/>
          <w:szCs w:val="24"/>
          <w:lang w:val="en-GB" w:eastAsia="sv-SE"/>
        </w:rPr>
      </w:pPr>
    </w:p>
    <w:p w14:paraId="160828B8" w14:textId="77777777" w:rsidR="00D01F2E" w:rsidRDefault="00D01F2E" w:rsidP="00D01F2E">
      <w:pPr>
        <w:spacing w:line="278" w:lineRule="auto"/>
        <w:rPr>
          <w:rFonts w:cs="Times New Roman"/>
          <w:b/>
          <w:bCs/>
          <w:sz w:val="24"/>
          <w:szCs w:val="24"/>
          <w:lang w:val="en-GB" w:eastAsia="sv-SE"/>
        </w:rPr>
      </w:pPr>
    </w:p>
    <w:p w14:paraId="1ED13D29" w14:textId="453AA31B" w:rsidR="00D01F2E" w:rsidRPr="00826998" w:rsidRDefault="003B19C4" w:rsidP="00D01F2E">
      <w:pPr>
        <w:spacing w:line="278" w:lineRule="auto"/>
        <w:rPr>
          <w:rFonts w:ascii="Arial" w:hAnsi="Arial" w:cs="Arial"/>
          <w:b/>
          <w:bCs/>
          <w:sz w:val="32"/>
          <w:szCs w:val="32"/>
        </w:rPr>
      </w:pPr>
      <w:r w:rsidRPr="003B19C4">
        <w:rPr>
          <w:rFonts w:ascii="Arial" w:hAnsi="Arial" w:cs="Arial"/>
          <w:b/>
          <w:bCs/>
          <w:sz w:val="32"/>
          <w:szCs w:val="32"/>
        </w:rPr>
        <w:lastRenderedPageBreak/>
        <w:t>Supplemental Table 1(b). Baseline Characteristics of the Race Analysis Cohort Stratified by One-Year All-Cause and Heart Failure Readmission Reporting Status.</w:t>
      </w:r>
    </w:p>
    <w:tbl>
      <w:tblPr>
        <w:tblW w:w="98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4"/>
        <w:gridCol w:w="2273"/>
        <w:gridCol w:w="2273"/>
        <w:gridCol w:w="2273"/>
      </w:tblGrid>
      <w:tr w:rsidR="00D01F2E" w:rsidRPr="000D4BA3" w14:paraId="3B3BA681" w14:textId="77777777" w:rsidTr="00C91A9C">
        <w:trPr>
          <w:cantSplit/>
          <w:tblHeader/>
          <w:jc w:val="center"/>
        </w:trPr>
        <w:tc>
          <w:tcPr>
            <w:tcW w:w="3024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240617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A8309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163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51D293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orted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,530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08373B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t Reported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33)</w:t>
            </w:r>
          </w:p>
        </w:tc>
      </w:tr>
      <w:tr w:rsidR="00D01F2E" w:rsidRPr="000D4BA3" w14:paraId="1CEFBA04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F750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, year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EAA44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72.7 ± 11.7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AC295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72.6 ± 11.8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BB566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73.3 ± 11.4</w:t>
            </w:r>
          </w:p>
        </w:tc>
      </w:tr>
      <w:tr w:rsidR="00D01F2E" w:rsidRPr="000D4BA3" w14:paraId="55C1A01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FEF30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7E61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,992 (58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520E0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,630 (58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F0823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62 (57.2)</w:t>
            </w:r>
          </w:p>
        </w:tc>
      </w:tr>
      <w:tr w:rsidR="00D01F2E" w:rsidRPr="000D4BA3" w14:paraId="6CEE0F01" w14:textId="77777777" w:rsidTr="00C91A9C">
        <w:trPr>
          <w:cantSplit/>
          <w:jc w:val="center"/>
        </w:trPr>
        <w:tc>
          <w:tcPr>
            <w:tcW w:w="9843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26D60B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</w:tr>
      <w:tr w:rsidR="00D01F2E" w:rsidRPr="000D4BA3" w14:paraId="43A77AB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27D40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BA0B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4,182 (81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60991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,670 (81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DDEBB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12 (80.9)</w:t>
            </w:r>
          </w:p>
        </w:tc>
      </w:tr>
      <w:tr w:rsidR="00D01F2E" w:rsidRPr="000D4BA3" w14:paraId="09C9BBC2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C2FD4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Black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638DF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801 (15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4A0E2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713 (15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0EBF3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88 (13.9)</w:t>
            </w:r>
          </w:p>
        </w:tc>
      </w:tr>
      <w:tr w:rsidR="00D01F2E" w:rsidRPr="000D4BA3" w14:paraId="421F6E12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4A5BF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Asia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C7409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44 (2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4CCA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15 (2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2BCB3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9 (4.6)</w:t>
            </w:r>
          </w:p>
        </w:tc>
      </w:tr>
      <w:tr w:rsidR="00D01F2E" w:rsidRPr="000D4BA3" w14:paraId="6169BC55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E7CC3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5159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6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6AFA8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2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1A0CC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4 (0.6)</w:t>
            </w:r>
          </w:p>
        </w:tc>
      </w:tr>
      <w:tr w:rsidR="00D01F2E" w:rsidRPr="000D4BA3" w14:paraId="7F600278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6AFAFF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tory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2BD49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886BE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A0EAE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74F5F9D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BA71D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56BE3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4,402 (85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CBB35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,865 (85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AC2AE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37 (84.8)</w:t>
            </w:r>
          </w:p>
        </w:tc>
      </w:tr>
      <w:tr w:rsidR="00D01F2E" w:rsidRPr="000D4BA3" w14:paraId="2397113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F848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0B0E0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902 (36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25C8C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654 (36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93866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48 (39.2)</w:t>
            </w:r>
          </w:p>
        </w:tc>
      </w:tr>
      <w:tr w:rsidR="00D01F2E" w:rsidRPr="000D4BA3" w14:paraId="6F6C6439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CBDAD" w14:textId="293D0F73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Atrial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fibrillation/flutt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858D5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,981 (57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8CD17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,630 (58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4CDAA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51 (55.5)</w:t>
            </w:r>
          </w:p>
        </w:tc>
      </w:tr>
      <w:tr w:rsidR="00D01F2E" w:rsidRPr="000D4BA3" w14:paraId="6425A6F9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DC3B6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59F14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1.1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9708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1.3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ADE48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49.0 ± 25.0</w:t>
            </w:r>
          </w:p>
        </w:tc>
      </w:tr>
      <w:tr w:rsidR="00D01F2E" w:rsidRPr="000D4BA3" w14:paraId="4C1AC21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38FA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M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BBBE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941 (37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D5A2B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351 (38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D0B0C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90 (35.9)</w:t>
            </w:r>
          </w:p>
        </w:tc>
      </w:tr>
      <w:tr w:rsidR="00D01F2E" w:rsidRPr="000D4BA3" w14:paraId="0049FA3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5F475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CABG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CFF42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490 (28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D5AF1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015 (28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A9FC8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475 (28.9)</w:t>
            </w:r>
          </w:p>
        </w:tc>
      </w:tr>
      <w:tr w:rsidR="00D01F2E" w:rsidRPr="000D4BA3" w14:paraId="403ED1C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0359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PC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E5C5F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998 (38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E9701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384 (39.4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7E4C3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614 (37.3)</w:t>
            </w:r>
          </w:p>
        </w:tc>
      </w:tr>
      <w:tr w:rsidR="00D01F2E" w:rsidRPr="000D4BA3" w14:paraId="0DFB3100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31D3B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CD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853B0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906 (36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361FC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378 (39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6F1EB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28 (32.1)</w:t>
            </w:r>
          </w:p>
        </w:tc>
      </w:tr>
      <w:tr w:rsidR="00D01F2E" w:rsidRPr="000D4BA3" w14:paraId="5DF6746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37588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F 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10ECE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4,493 (87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5C1AA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,053 (86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76506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440 (87.5)</w:t>
            </w:r>
          </w:p>
        </w:tc>
      </w:tr>
      <w:tr w:rsidR="00D01F2E" w:rsidRPr="000D4BA3" w14:paraId="39CFE2D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D559C" w14:textId="43C34F42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F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ospitalization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1 yea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2A1D9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,092 (66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BEBEA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,677 (65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A472A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415 (72.8)</w:t>
            </w:r>
          </w:p>
        </w:tc>
      </w:tr>
      <w:tr w:rsidR="00D01F2E" w:rsidRPr="000D4BA3" w14:paraId="13FD8FE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E07FA" w14:textId="27CC81BD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NYHA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C4F2A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9E2C8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1E85B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682F3BB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7895D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AD577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8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01C0F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1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55446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7 (1.1)</w:t>
            </w:r>
          </w:p>
        </w:tc>
      </w:tr>
      <w:tr w:rsidR="00D01F2E" w:rsidRPr="000D4BA3" w14:paraId="5AC10D5E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23903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22130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659 (12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403BB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600 (13.4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3FF5A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59 (9.4)</w:t>
            </w:r>
          </w:p>
        </w:tc>
      </w:tr>
      <w:tr w:rsidR="00D01F2E" w:rsidRPr="000D4BA3" w14:paraId="619EE1AC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AC456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BAF46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,050 (59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3DFE9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,742 (61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5D8AB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08 (49.0)</w:t>
            </w:r>
          </w:p>
        </w:tc>
      </w:tr>
      <w:tr w:rsidR="00D01F2E" w:rsidRPr="000D4BA3" w14:paraId="52741A32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46BDC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EAB1B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355 (26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B158D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1,101 (24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A9AD8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254 (40.4)</w:t>
            </w:r>
          </w:p>
        </w:tc>
      </w:tr>
      <w:tr w:rsidR="00D01F2E" w:rsidRPr="000D4BA3" w14:paraId="2B17A83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DC26F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B9071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6.6 ± 15.2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521DB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6.5 ± 15.0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4A512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sv-SE"/>
              </w:rPr>
              <w:t>37.2 ± 16.4</w:t>
            </w:r>
          </w:p>
        </w:tc>
      </w:tr>
      <w:tr w:rsidR="00D01F2E" w:rsidRPr="000D4BA3" w14:paraId="4108D541" w14:textId="77777777" w:rsidTr="00C91A9C">
        <w:trPr>
          <w:cantSplit/>
          <w:jc w:val="center"/>
        </w:trPr>
        <w:tc>
          <w:tcPr>
            <w:tcW w:w="9843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E4E6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mean ± SD or n (%)</w:t>
            </w:r>
          </w:p>
          <w:p w14:paraId="6531C2BE" w14:textId="77777777" w:rsidR="00D01F2E" w:rsidRPr="00074931" w:rsidRDefault="00D01F2E" w:rsidP="00C91A9C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Abbreviations as in </w:t>
            </w:r>
            <w:r w:rsidRPr="0007493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upplemental </w:t>
            </w:r>
            <w:hyperlink r:id="rId7" w:anchor="tbl1" w:history="1">
              <w:r w:rsidRPr="00074931">
                <w:rPr>
                  <w:rStyle w:val="Hyperlink"/>
                  <w:rFonts w:ascii="Arial" w:hAnsi="Arial" w:cs="Arial"/>
                  <w:b/>
                  <w:bCs/>
                  <w:i/>
                  <w:iCs/>
                  <w:color w:val="auto"/>
                  <w:sz w:val="18"/>
                  <w:szCs w:val="18"/>
                  <w:u w:val="none"/>
                </w:rPr>
                <w:t>Table</w:t>
              </w:r>
            </w:hyperlink>
            <w:r w:rsidRPr="00074931">
              <w:rPr>
                <w:rStyle w:val="Hyperlink"/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(a).</w:t>
            </w:r>
          </w:p>
        </w:tc>
      </w:tr>
    </w:tbl>
    <w:p w14:paraId="0AE9FD7A" w14:textId="77777777" w:rsidR="00D01F2E" w:rsidRDefault="00D01F2E" w:rsidP="00D01F2E">
      <w:pPr>
        <w:rPr>
          <w:lang w:eastAsia="ko-KR"/>
        </w:rPr>
      </w:pPr>
    </w:p>
    <w:p w14:paraId="4DADE326" w14:textId="77777777" w:rsidR="00D01F2E" w:rsidRDefault="00D01F2E" w:rsidP="00D01F2E">
      <w:pPr>
        <w:rPr>
          <w:lang w:eastAsia="ko-KR"/>
        </w:rPr>
      </w:pPr>
    </w:p>
    <w:p w14:paraId="22EFFAA1" w14:textId="77777777" w:rsidR="00D01F2E" w:rsidRDefault="00D01F2E" w:rsidP="00D01F2E">
      <w:pPr>
        <w:rPr>
          <w:lang w:eastAsia="ko-KR"/>
        </w:rPr>
      </w:pPr>
    </w:p>
    <w:p w14:paraId="6B6EB373" w14:textId="77777777" w:rsidR="00D01F2E" w:rsidRPr="00D90ED0" w:rsidRDefault="00D01F2E" w:rsidP="00D01F2E">
      <w:pPr>
        <w:rPr>
          <w:lang w:eastAsia="ko-KR"/>
        </w:rPr>
      </w:pPr>
    </w:p>
    <w:p w14:paraId="10E72F20" w14:textId="05FCDD41" w:rsidR="00D01F2E" w:rsidRDefault="003B19C4" w:rsidP="00D01F2E">
      <w:pPr>
        <w:pStyle w:val="Heading1"/>
      </w:pPr>
      <w:r w:rsidRPr="003B19C4">
        <w:rPr>
          <w:rFonts w:ascii="Arial" w:hAnsi="Arial" w:cs="Arial"/>
          <w:b/>
          <w:bCs/>
          <w:color w:val="auto"/>
          <w:sz w:val="32"/>
          <w:szCs w:val="32"/>
        </w:rPr>
        <w:lastRenderedPageBreak/>
        <w:t>Supplemental Table 2(a). Baseline Characteristics of the Sex Analysis Cohort Stratified by One-Year Vital Status Reporting Status.</w:t>
      </w:r>
    </w:p>
    <w:tbl>
      <w:tblPr>
        <w:tblW w:w="98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4"/>
        <w:gridCol w:w="2273"/>
        <w:gridCol w:w="2273"/>
        <w:gridCol w:w="2273"/>
      </w:tblGrid>
      <w:tr w:rsidR="00D01F2E" w:rsidRPr="000D4BA3" w14:paraId="35A5B7E8" w14:textId="77777777" w:rsidTr="00C91A9C">
        <w:trPr>
          <w:cantSplit/>
          <w:tblHeader/>
          <w:jc w:val="center"/>
        </w:trPr>
        <w:tc>
          <w:tcPr>
            <w:tcW w:w="3024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07AB48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4295AB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173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74708D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orted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522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0EAA3E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t Reported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651)</w:t>
            </w:r>
          </w:p>
        </w:tc>
      </w:tr>
      <w:tr w:rsidR="00D01F2E" w:rsidRPr="000D4BA3" w14:paraId="35AA7B1C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D1FA4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, year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03A0B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72.7 ± 11.7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3825B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72.5 ± 11.8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0B32D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73.1 ± 11.6</w:t>
            </w:r>
          </w:p>
        </w:tc>
      </w:tr>
      <w:tr w:rsidR="00D01F2E" w:rsidRPr="000D4BA3" w14:paraId="29357E5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1B790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BF9B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,998 (58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17924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,015 (57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52D15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983 (59.5)</w:t>
            </w:r>
          </w:p>
        </w:tc>
      </w:tr>
      <w:tr w:rsidR="00D01F2E" w:rsidRPr="000D4BA3" w14:paraId="32EF351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C04D5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92083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51FF9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C74D5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3AF6DED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45A19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91380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4,182 (81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1FB1F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,858 (81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FC5FE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324 (80.4)</w:t>
            </w:r>
          </w:p>
        </w:tc>
      </w:tr>
      <w:tr w:rsidR="00D01F2E" w:rsidRPr="000D4BA3" w14:paraId="31682DF9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0402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Black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3A657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801 (15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53A11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540 (15.4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58740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61 (15.8)</w:t>
            </w:r>
          </w:p>
        </w:tc>
      </w:tr>
      <w:tr w:rsidR="00D01F2E" w:rsidRPr="000D4BA3" w14:paraId="48A7AE4A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885D9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Asia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F387E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44 (2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B0CFD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93 (2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21D2F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51 (3.1)</w:t>
            </w:r>
          </w:p>
        </w:tc>
      </w:tr>
      <w:tr w:rsidR="00D01F2E" w:rsidRPr="000D4BA3" w14:paraId="56A0B90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6352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C31FE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36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AC5E0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5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9FFC5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1 (0.7)</w:t>
            </w:r>
          </w:p>
        </w:tc>
      </w:tr>
      <w:tr w:rsidR="00D01F2E" w:rsidRPr="000D4BA3" w14:paraId="39C1E98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E6FB16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tory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3B680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12200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632CF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01F14F8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9F242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3FA99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4,410 (85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5ACB7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3,008 (85.4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3D8A5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402 (84.9)</w:t>
            </w:r>
          </w:p>
        </w:tc>
      </w:tr>
      <w:tr w:rsidR="00D01F2E" w:rsidRPr="000D4BA3" w14:paraId="407B2E7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5982F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2C134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902 (36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B565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654 (37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5D1F0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48 (36.6)</w:t>
            </w:r>
          </w:p>
        </w:tc>
      </w:tr>
      <w:tr w:rsidR="00D01F2E" w:rsidRPr="000D4BA3" w14:paraId="1F84F710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1B763" w14:textId="5335E4B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Atrial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fibrillation/flutt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D520F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,987 (57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5F637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,081 (59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770EF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906 (55.0)</w:t>
            </w:r>
          </w:p>
        </w:tc>
      </w:tr>
      <w:tr w:rsidR="00D01F2E" w:rsidRPr="000D4BA3" w14:paraId="784CE87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6ED8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D3A0F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51.1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D3422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50.8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9CC56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51.5 ± 24.7</w:t>
            </w:r>
          </w:p>
        </w:tc>
      </w:tr>
      <w:tr w:rsidR="00D01F2E" w:rsidRPr="000D4BA3" w14:paraId="66D2694C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EE8FC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M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CD79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942 (37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A7F06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351 (38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BFA2B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591 (35.9)</w:t>
            </w:r>
          </w:p>
        </w:tc>
      </w:tr>
      <w:tr w:rsidR="00D01F2E" w:rsidRPr="000D4BA3" w14:paraId="1C746789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E7D80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CABG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C158C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492 (28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7712B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016 (28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15193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476 (28.9)</w:t>
            </w:r>
          </w:p>
        </w:tc>
      </w:tr>
      <w:tr w:rsidR="00D01F2E" w:rsidRPr="000D4BA3" w14:paraId="67B686C2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4BA7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PC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62ADA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,002 (38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AC45D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386 (39.4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FF499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616 (37.3)</w:t>
            </w:r>
          </w:p>
        </w:tc>
      </w:tr>
      <w:tr w:rsidR="00D01F2E" w:rsidRPr="000D4BA3" w14:paraId="4DCF91CC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CB21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CD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81E1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911 (37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7A2D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381 (39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CDD77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530 (32.1)</w:t>
            </w:r>
          </w:p>
        </w:tc>
      </w:tr>
      <w:tr w:rsidR="00D01F2E" w:rsidRPr="000D4BA3" w14:paraId="055FD8CE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92756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F 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6DB1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500 (87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0F5A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56 (86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DB75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444 (87.6)</w:t>
            </w:r>
          </w:p>
        </w:tc>
      </w:tr>
      <w:tr w:rsidR="00D01F2E" w:rsidRPr="000D4BA3" w14:paraId="57CEE6C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D19E6" w14:textId="2326979A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F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ospitalization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1 yea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A755D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3,098 (66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94BEF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,125 (66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6E195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973 (65.8)</w:t>
            </w:r>
          </w:p>
        </w:tc>
      </w:tr>
      <w:tr w:rsidR="00D01F2E" w:rsidRPr="000D4BA3" w14:paraId="37A217A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79D9C" w14:textId="5755C59B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NYHA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62A3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D35F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C76A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0DFB4DAA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13F4C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962F3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58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9DF3F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39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A56AB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9 (1.2)</w:t>
            </w:r>
          </w:p>
        </w:tc>
      </w:tr>
      <w:tr w:rsidR="00D01F2E" w:rsidRPr="000D4BA3" w14:paraId="3A62CB1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F372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54403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661 (12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1594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471 (13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3AA89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90 (11.6)</w:t>
            </w:r>
          </w:p>
        </w:tc>
      </w:tr>
      <w:tr w:rsidR="00D01F2E" w:rsidRPr="000D4BA3" w14:paraId="69ACA462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57B67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2C270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3,053 (59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E17D0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2,077 (59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862E5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976 (59.5)</w:t>
            </w:r>
          </w:p>
        </w:tc>
      </w:tr>
      <w:tr w:rsidR="00D01F2E" w:rsidRPr="000D4BA3" w14:paraId="7AA3E3F5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B2935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D8956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1,360 (26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E9086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905 (25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F546A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455 (27.7)</w:t>
            </w:r>
          </w:p>
        </w:tc>
      </w:tr>
      <w:tr w:rsidR="00D01F2E" w:rsidRPr="000D4BA3" w14:paraId="35BAEBCA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D1ACC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A9FA6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36.6 ± 15.2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F8D3E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36.1 ± 14.9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E545F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  <w:lang w:eastAsia="ko-KR"/>
              </w:rPr>
              <w:t>37.6 ± 15.9</w:t>
            </w:r>
          </w:p>
        </w:tc>
      </w:tr>
      <w:tr w:rsidR="00D01F2E" w:rsidRPr="000D4BA3" w14:paraId="2096EEA6" w14:textId="77777777" w:rsidTr="00C91A9C">
        <w:trPr>
          <w:cantSplit/>
          <w:jc w:val="center"/>
        </w:trPr>
        <w:tc>
          <w:tcPr>
            <w:tcW w:w="9843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483B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mean ± SD or n (%)</w:t>
            </w:r>
          </w:p>
          <w:p w14:paraId="656CF8F0" w14:textId="77777777" w:rsidR="00D01F2E" w:rsidRPr="00074931" w:rsidRDefault="00D01F2E" w:rsidP="00C91A9C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Abbreviations as in </w:t>
            </w:r>
            <w:r w:rsidRPr="0007493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upplemental </w:t>
            </w:r>
            <w:hyperlink r:id="rId8" w:anchor="tbl1" w:history="1">
              <w:r w:rsidRPr="00074931">
                <w:rPr>
                  <w:rStyle w:val="Hyperlink"/>
                  <w:rFonts w:ascii="Arial" w:hAnsi="Arial" w:cs="Arial"/>
                  <w:b/>
                  <w:bCs/>
                  <w:i/>
                  <w:iCs/>
                  <w:color w:val="auto"/>
                  <w:sz w:val="18"/>
                  <w:szCs w:val="18"/>
                  <w:u w:val="none"/>
                </w:rPr>
                <w:t>Table</w:t>
              </w:r>
            </w:hyperlink>
            <w:r w:rsidRPr="00074931">
              <w:rPr>
                <w:rStyle w:val="Hyperlink"/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(a).</w:t>
            </w:r>
          </w:p>
        </w:tc>
      </w:tr>
    </w:tbl>
    <w:p w14:paraId="594E1984" w14:textId="346D62F3" w:rsidR="00D01F2E" w:rsidRPr="000471C4" w:rsidRDefault="003B19C4" w:rsidP="00D01F2E">
      <w:pPr>
        <w:pStyle w:val="Heading1"/>
        <w:rPr>
          <w:rFonts w:asciiTheme="minorHAnsi" w:hAnsiTheme="minorHAnsi" w:cs="Times New Roman"/>
          <w:lang w:val="en-GB" w:eastAsia="sv-SE"/>
        </w:rPr>
      </w:pPr>
      <w:r w:rsidRPr="003B19C4">
        <w:rPr>
          <w:rFonts w:ascii="Arial" w:hAnsi="Arial" w:cs="Arial"/>
          <w:b/>
          <w:bCs/>
          <w:color w:val="auto"/>
          <w:sz w:val="32"/>
          <w:szCs w:val="32"/>
        </w:rPr>
        <w:lastRenderedPageBreak/>
        <w:t>Supplemental Table 2(b). Baseline Characteristics of the Sex Analysis Cohort Stratified by One-Year Readmission Reporting Status.</w:t>
      </w:r>
    </w:p>
    <w:tbl>
      <w:tblPr>
        <w:tblW w:w="98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4"/>
        <w:gridCol w:w="2273"/>
        <w:gridCol w:w="2273"/>
        <w:gridCol w:w="2273"/>
      </w:tblGrid>
      <w:tr w:rsidR="00D01F2E" w:rsidRPr="000D4BA3" w14:paraId="2B9CC584" w14:textId="77777777" w:rsidTr="00C91A9C">
        <w:trPr>
          <w:cantSplit/>
          <w:tblHeader/>
          <w:jc w:val="center"/>
        </w:trPr>
        <w:tc>
          <w:tcPr>
            <w:tcW w:w="3024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35B42C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4DBFF2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173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C97717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orted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516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A6E78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t Reported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657)</w:t>
            </w:r>
          </w:p>
        </w:tc>
      </w:tr>
      <w:tr w:rsidR="00D01F2E" w:rsidRPr="000D4BA3" w14:paraId="7FCD2927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21D37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, year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78CA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2.7 ± 11.7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C2CC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2.4 ± 11.8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D972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3.3 ± 11.6</w:t>
            </w:r>
          </w:p>
        </w:tc>
      </w:tr>
      <w:tr w:rsidR="00D01F2E" w:rsidRPr="000D4BA3" w14:paraId="13FBAB2E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0C9E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DC1B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98 (58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E330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19 (57.4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82BF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79 (59.1)</w:t>
            </w:r>
          </w:p>
        </w:tc>
      </w:tr>
      <w:tr w:rsidR="00D01F2E" w:rsidRPr="000D4BA3" w14:paraId="3261CFB8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2AE45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46D7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9989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F078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4FA3BAF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A865B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139F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182 (81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9513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842 (80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E2D7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40 (81.1)</w:t>
            </w:r>
          </w:p>
        </w:tc>
      </w:tr>
      <w:tr w:rsidR="00D01F2E" w:rsidRPr="000D4BA3" w14:paraId="395BC240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9B76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Black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CEFE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801 (15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C982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56 (15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6208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45 (14.8)</w:t>
            </w:r>
          </w:p>
        </w:tc>
      </w:tr>
      <w:tr w:rsidR="00D01F2E" w:rsidRPr="000D4BA3" w14:paraId="1AD4F2E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7E2D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Asia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6714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44 (2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39CF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0 (2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954B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4 (3.3)</w:t>
            </w:r>
          </w:p>
        </w:tc>
      </w:tr>
      <w:tr w:rsidR="00D01F2E" w:rsidRPr="000D4BA3" w14:paraId="5D135480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6BD96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41C8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641D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3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827F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3 (0.8)</w:t>
            </w:r>
          </w:p>
        </w:tc>
      </w:tr>
      <w:tr w:rsidR="00D01F2E" w:rsidRPr="000D4BA3" w14:paraId="042EE7B5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9D9DCC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tory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B792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358B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EF08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76699DE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BAAC0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250B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410 (85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FECA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94 (85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5960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416 (85.5)</w:t>
            </w:r>
          </w:p>
        </w:tc>
      </w:tr>
      <w:tr w:rsidR="00D01F2E" w:rsidRPr="000D4BA3" w14:paraId="38A33449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C71F3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C640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02 (36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51CF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80 (39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59FE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22 (37.1)</w:t>
            </w:r>
          </w:p>
        </w:tc>
      </w:tr>
      <w:tr w:rsidR="00D01F2E" w:rsidRPr="000D4BA3" w14:paraId="6B1B4D58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99B2D" w14:textId="6F4F8E81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Atrial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fibrillation/flutt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2F23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87 (57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27B1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57 (58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94F7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30 (56.2)</w:t>
            </w:r>
          </w:p>
        </w:tc>
      </w:tr>
      <w:tr w:rsidR="00D01F2E" w:rsidRPr="000D4BA3" w14:paraId="2BEF3E4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30822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BA7D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1.1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2B26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1.1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213D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0.9 ± 24.6</w:t>
            </w:r>
          </w:p>
        </w:tc>
      </w:tr>
      <w:tr w:rsidR="00D01F2E" w:rsidRPr="000D4BA3" w14:paraId="70C8FCF8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5CFBD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M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F4F3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42 (37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FBF3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28 (37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8462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14 (37.1)</w:t>
            </w:r>
          </w:p>
        </w:tc>
      </w:tr>
      <w:tr w:rsidR="00D01F2E" w:rsidRPr="000D4BA3" w14:paraId="06CC1A28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DA104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CABG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6F81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492 (28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8317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002 (28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E9B6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90 (29.7)</w:t>
            </w:r>
          </w:p>
        </w:tc>
      </w:tr>
      <w:tr w:rsidR="00D01F2E" w:rsidRPr="000D4BA3" w14:paraId="2F27869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4274D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PC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4ACB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02 (38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27FA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73 (39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7489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29 (38.0)</w:t>
            </w:r>
          </w:p>
        </w:tc>
      </w:tr>
      <w:tr w:rsidR="00D01F2E" w:rsidRPr="000D4BA3" w14:paraId="39B23E92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242B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CD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7333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11 (37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5783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72 (39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098C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39 (32.5)</w:t>
            </w:r>
          </w:p>
        </w:tc>
      </w:tr>
      <w:tr w:rsidR="00D01F2E" w:rsidRPr="000D4BA3" w14:paraId="75D6948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741E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F 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9079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500 (87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5650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40 (86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0AAD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460 (88.3)</w:t>
            </w:r>
          </w:p>
        </w:tc>
      </w:tr>
      <w:tr w:rsidR="00D01F2E" w:rsidRPr="000D4BA3" w14:paraId="776EC93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DE9FF" w14:textId="67A0D4FB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F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ospitalization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1 yea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6B06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98 (66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963C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109 (65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5FB1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89 (66.5)</w:t>
            </w:r>
          </w:p>
        </w:tc>
      </w:tr>
      <w:tr w:rsidR="00D01F2E" w:rsidRPr="000D4BA3" w14:paraId="588465D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95834" w14:textId="4D5053F6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NYHA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class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9C96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FB69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D117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61E28A9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4A26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64DE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8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8BCD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1 (1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156F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7 (1.0)</w:t>
            </w:r>
          </w:p>
        </w:tc>
      </w:tr>
      <w:tr w:rsidR="00D01F2E" w:rsidRPr="000D4BA3" w14:paraId="6D4D9DEA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C8D83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DCAA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61 (12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56B3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74 (13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F46D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87 (11.4)</w:t>
            </w:r>
          </w:p>
        </w:tc>
      </w:tr>
      <w:tr w:rsidR="00D01F2E" w:rsidRPr="000D4BA3" w14:paraId="06EE4B1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004DB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7204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53 (59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EDC2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131 (6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178A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22 (56.0)</w:t>
            </w:r>
          </w:p>
        </w:tc>
      </w:tr>
      <w:tr w:rsidR="00D01F2E" w:rsidRPr="000D4BA3" w14:paraId="5F3105F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3F344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87B3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60 (26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B4B5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840 (24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60D1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20 (31.6)</w:t>
            </w:r>
          </w:p>
        </w:tc>
      </w:tr>
      <w:tr w:rsidR="00D01F2E" w:rsidRPr="000D4BA3" w14:paraId="79D2631E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DDF8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5AE0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.6 ± 15.2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287A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.0 ± 14.7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BF42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7.7 ± 16.1</w:t>
            </w:r>
          </w:p>
        </w:tc>
      </w:tr>
      <w:tr w:rsidR="00D01F2E" w:rsidRPr="000D4BA3" w14:paraId="474E2CFE" w14:textId="77777777" w:rsidTr="00C91A9C">
        <w:trPr>
          <w:cantSplit/>
          <w:jc w:val="center"/>
        </w:trPr>
        <w:tc>
          <w:tcPr>
            <w:tcW w:w="9843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165C5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mean ± SD or n (%)</w:t>
            </w:r>
          </w:p>
          <w:p w14:paraId="5D19F162" w14:textId="77777777" w:rsidR="00D01F2E" w:rsidRPr="00074931" w:rsidRDefault="00D01F2E" w:rsidP="00C91A9C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Abbreviations as in </w:t>
            </w:r>
            <w:r w:rsidRPr="0007493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upplemental </w:t>
            </w:r>
            <w:hyperlink r:id="rId9" w:anchor="tbl1" w:history="1">
              <w:r w:rsidRPr="00074931">
                <w:rPr>
                  <w:rStyle w:val="Hyperlink"/>
                  <w:rFonts w:ascii="Arial" w:hAnsi="Arial" w:cs="Arial"/>
                  <w:b/>
                  <w:bCs/>
                  <w:i/>
                  <w:iCs/>
                  <w:color w:val="auto"/>
                  <w:sz w:val="18"/>
                  <w:szCs w:val="18"/>
                  <w:u w:val="none"/>
                </w:rPr>
                <w:t>Table</w:t>
              </w:r>
            </w:hyperlink>
            <w:r w:rsidRPr="00074931">
              <w:rPr>
                <w:rStyle w:val="Hyperlink"/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(a).</w:t>
            </w:r>
          </w:p>
        </w:tc>
      </w:tr>
    </w:tbl>
    <w:p w14:paraId="1D20F7CC" w14:textId="77777777" w:rsidR="00D01F2E" w:rsidRDefault="00D01F2E" w:rsidP="00D01F2E">
      <w:pPr>
        <w:rPr>
          <w:rFonts w:cs="Times New Roman"/>
          <w:b/>
          <w:bCs/>
          <w:sz w:val="24"/>
          <w:szCs w:val="24"/>
          <w:lang w:val="en-GB" w:eastAsia="sv-SE"/>
        </w:rPr>
      </w:pPr>
    </w:p>
    <w:p w14:paraId="14CF19B0" w14:textId="1783ABE2" w:rsidR="00D01F2E" w:rsidRDefault="003B19C4" w:rsidP="00D01F2E">
      <w:pPr>
        <w:pStyle w:val="Heading1"/>
        <w:rPr>
          <w:rFonts w:ascii="Arial" w:hAnsi="Arial" w:cs="Arial"/>
          <w:b/>
          <w:bCs/>
          <w:color w:val="000000"/>
          <w:sz w:val="32"/>
          <w:szCs w:val="32"/>
        </w:rPr>
      </w:pPr>
      <w:r w:rsidRPr="003B19C4">
        <w:rPr>
          <w:rFonts w:ascii="Arial" w:hAnsi="Arial" w:cs="Arial"/>
          <w:b/>
          <w:bCs/>
          <w:color w:val="auto"/>
          <w:sz w:val="32"/>
          <w:szCs w:val="32"/>
        </w:rPr>
        <w:lastRenderedPageBreak/>
        <w:t>Supplemental Table 2(c). Baseline Characteristics of the Race Analysis Cohort Stratified by One-Year Heart Failure Readmission Reporting Status.</w:t>
      </w:r>
    </w:p>
    <w:tbl>
      <w:tblPr>
        <w:tblW w:w="98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4"/>
        <w:gridCol w:w="2273"/>
        <w:gridCol w:w="2273"/>
        <w:gridCol w:w="2273"/>
      </w:tblGrid>
      <w:tr w:rsidR="00D01F2E" w:rsidRPr="000D4BA3" w14:paraId="5F333587" w14:textId="77777777" w:rsidTr="00C91A9C">
        <w:trPr>
          <w:cantSplit/>
          <w:tblHeader/>
          <w:jc w:val="center"/>
        </w:trPr>
        <w:tc>
          <w:tcPr>
            <w:tcW w:w="3024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1940D6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D95205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173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2C6275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orted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457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C9F7C7" w14:textId="77777777" w:rsidR="00D01F2E" w:rsidRPr="00074931" w:rsidRDefault="00D01F2E" w:rsidP="00C91A9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t Reported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716)</w:t>
            </w:r>
          </w:p>
        </w:tc>
      </w:tr>
      <w:tr w:rsidR="00D01F2E" w:rsidRPr="000D4BA3" w14:paraId="3AF9326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96AA3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, year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CD86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2.7 ± 11.7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7353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2.4 ± 11.8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28A8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73.3 ± 11.6</w:t>
            </w:r>
          </w:p>
        </w:tc>
      </w:tr>
      <w:tr w:rsidR="00D01F2E" w:rsidRPr="000D4BA3" w14:paraId="38A6E537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ED59D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58CC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98 (58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57BB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89 (57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8E14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009 (58.8)</w:t>
            </w:r>
          </w:p>
        </w:tc>
      </w:tr>
      <w:tr w:rsidR="00D01F2E" w:rsidRPr="000D4BA3" w14:paraId="1723EEC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43E07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Rac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C849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733A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55A3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2405C01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C955F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B3D1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182 (81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49F6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795 (81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44E1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87 (81.1)</w:t>
            </w:r>
          </w:p>
        </w:tc>
      </w:tr>
      <w:tr w:rsidR="00D01F2E" w:rsidRPr="000D4BA3" w14:paraId="4114284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83C55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Black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F3EE7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801 (15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CFC5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45 (15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92F9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56 (15.0)</w:t>
            </w:r>
          </w:p>
        </w:tc>
      </w:tr>
      <w:tr w:rsidR="00D01F2E" w:rsidRPr="000D4BA3" w14:paraId="699606C7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9CC8A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Asia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88C1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44 (2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2626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89 (2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52D4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5 (3.2)</w:t>
            </w:r>
          </w:p>
        </w:tc>
      </w:tr>
      <w:tr w:rsidR="00D01F2E" w:rsidRPr="000D4BA3" w14:paraId="63A8624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EFD46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73F5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6EA4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3 (0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6FD8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3 (0.8)</w:t>
            </w:r>
          </w:p>
        </w:tc>
      </w:tr>
      <w:tr w:rsidR="00D01F2E" w:rsidRPr="000D4BA3" w14:paraId="6DC3D04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CE53C2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tory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0299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795B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65E1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6C23ECAD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9F150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B427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410 (85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2604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43 (85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40D0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467 (85.5)</w:t>
            </w:r>
          </w:p>
        </w:tc>
      </w:tr>
      <w:tr w:rsidR="00D01F2E" w:rsidRPr="000D4BA3" w14:paraId="19827713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B98B7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E85A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02 (36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A94C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54 (39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ACE8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48 (37.4)</w:t>
            </w:r>
          </w:p>
        </w:tc>
      </w:tr>
      <w:tr w:rsidR="00D01F2E" w:rsidRPr="000D4BA3" w14:paraId="0E1F5E2F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EDFCE" w14:textId="47381928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Atrial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fibrillation/flutte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CBBB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87 (57.8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B8D6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23 (58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C0A9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64 (56.2)</w:t>
            </w:r>
          </w:p>
        </w:tc>
      </w:tr>
      <w:tr w:rsidR="00D01F2E" w:rsidRPr="000D4BA3" w14:paraId="2958AA0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CF94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GF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5031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1.1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3AC4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1.2 ± 24.6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5A28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0.8 ± 24.7</w:t>
            </w:r>
          </w:p>
        </w:tc>
      </w:tr>
      <w:tr w:rsidR="00D01F2E" w:rsidRPr="000D4BA3" w14:paraId="4CA0E53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F7CA0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M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CD4C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42 (37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C8BAC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14 (38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71F19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28 (36.7)</w:t>
            </w:r>
          </w:p>
        </w:tc>
      </w:tr>
      <w:tr w:rsidR="00D01F2E" w:rsidRPr="000D4BA3" w14:paraId="67B946F6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62E5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CABG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DBF9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492 (28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CC05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90 (28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C202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02 (29.3)</w:t>
            </w:r>
          </w:p>
        </w:tc>
      </w:tr>
      <w:tr w:rsidR="00D01F2E" w:rsidRPr="000D4BA3" w14:paraId="08C3E24E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43551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Prior PC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E381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02 (38.7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BD2F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58 (39.3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9B93A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44 (37.6)</w:t>
            </w:r>
          </w:p>
        </w:tc>
      </w:tr>
      <w:tr w:rsidR="00D01F2E" w:rsidRPr="000D4BA3" w14:paraId="317D6082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D841B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CD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1DB5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911 (37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9A40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54 (39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581B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57 (32.5)</w:t>
            </w:r>
          </w:p>
        </w:tc>
      </w:tr>
      <w:tr w:rsidR="00D01F2E" w:rsidRPr="000D4BA3" w14:paraId="56375B2C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C22B6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F 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C5E88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,500 (87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36D02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991 (86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9CB41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509 (88.1)</w:t>
            </w:r>
          </w:p>
        </w:tc>
      </w:tr>
      <w:tr w:rsidR="00D01F2E" w:rsidRPr="000D4BA3" w14:paraId="5A16A580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189AB" w14:textId="3584490E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F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ospitalization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 1 year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B211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98 (66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048A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082 (66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F8FA6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016 (66.1)</w:t>
            </w:r>
          </w:p>
        </w:tc>
      </w:tr>
      <w:tr w:rsidR="00D01F2E" w:rsidRPr="000D4BA3" w14:paraId="26E8C3E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8034E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NYHA Class in 2 weeks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39F1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A90A3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BBD44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1F2E" w:rsidRPr="000D4BA3" w14:paraId="41333A4B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F50F9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2502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8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AA18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8 (1.1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3369E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0 (1.2)</w:t>
            </w:r>
          </w:p>
        </w:tc>
      </w:tr>
      <w:tr w:rsidR="00D01F2E" w:rsidRPr="000D4BA3" w14:paraId="0DC3AB31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0227D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80E0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661 (12.9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FA6C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467 (13.6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DA73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94 (11.4)</w:t>
            </w:r>
          </w:p>
        </w:tc>
      </w:tr>
      <w:tr w:rsidR="00D01F2E" w:rsidRPr="000D4BA3" w14:paraId="658B2A94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B269B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II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4DDC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,053 (59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DE4F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2,100 (61.2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62D0D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953 (56.0)</w:t>
            </w:r>
          </w:p>
        </w:tc>
      </w:tr>
      <w:tr w:rsidR="00D01F2E" w:rsidRPr="000D4BA3" w14:paraId="1969DDEC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D6E52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IV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E119B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1,360 (26.5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6750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824 (24.0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3470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536 (31.5)</w:t>
            </w:r>
          </w:p>
        </w:tc>
      </w:tr>
      <w:tr w:rsidR="00D01F2E" w:rsidRPr="000D4BA3" w14:paraId="12626E78" w14:textId="77777777" w:rsidTr="00C91A9C">
        <w:trPr>
          <w:cantSplit/>
          <w:jc w:val="center"/>
        </w:trPr>
        <w:tc>
          <w:tcPr>
            <w:tcW w:w="302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3678D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LVEF (%)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84445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.6 ± 15.2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FDFD0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6.0 ± 14.7</w:t>
            </w:r>
          </w:p>
        </w:tc>
        <w:tc>
          <w:tcPr>
            <w:tcW w:w="22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9F2BF" w14:textId="77777777" w:rsidR="00D01F2E" w:rsidRPr="00074931" w:rsidRDefault="00D01F2E" w:rsidP="00C91A9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37.8 ± 16.1</w:t>
            </w:r>
          </w:p>
        </w:tc>
      </w:tr>
      <w:tr w:rsidR="00D01F2E" w:rsidRPr="000D4BA3" w14:paraId="7F237A25" w14:textId="77777777" w:rsidTr="00C91A9C">
        <w:trPr>
          <w:cantSplit/>
          <w:jc w:val="center"/>
        </w:trPr>
        <w:tc>
          <w:tcPr>
            <w:tcW w:w="9843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4A657" w14:textId="77777777" w:rsidR="00D01F2E" w:rsidRPr="00074931" w:rsidRDefault="00D01F2E" w:rsidP="00C91A9C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mean ± SD or n (%)</w:t>
            </w:r>
          </w:p>
          <w:p w14:paraId="2FDE5304" w14:textId="77777777" w:rsidR="00D01F2E" w:rsidRPr="00074931" w:rsidRDefault="00D01F2E" w:rsidP="00C91A9C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sz w:val="18"/>
                <w:szCs w:val="18"/>
              </w:rPr>
              <w:t>Abbreviations as in </w:t>
            </w:r>
            <w:r w:rsidRPr="0007493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upplemental </w:t>
            </w:r>
            <w:hyperlink r:id="rId10" w:anchor="tbl1" w:history="1">
              <w:r w:rsidRPr="00074931">
                <w:rPr>
                  <w:rStyle w:val="Hyperlink"/>
                  <w:rFonts w:ascii="Arial" w:hAnsi="Arial" w:cs="Arial"/>
                  <w:b/>
                  <w:bCs/>
                  <w:i/>
                  <w:iCs/>
                  <w:color w:val="auto"/>
                  <w:sz w:val="18"/>
                  <w:szCs w:val="18"/>
                  <w:u w:val="none"/>
                </w:rPr>
                <w:t>Table</w:t>
              </w:r>
            </w:hyperlink>
            <w:r w:rsidRPr="00074931">
              <w:rPr>
                <w:rStyle w:val="Hyperlink"/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Style w:val="Hyperlink"/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u w:val="none"/>
              </w:rPr>
              <w:t>1</w:t>
            </w:r>
            <w:r w:rsidRPr="0007493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(a).</w:t>
            </w:r>
          </w:p>
        </w:tc>
      </w:tr>
    </w:tbl>
    <w:p w14:paraId="1F23E3DC" w14:textId="54C76455" w:rsidR="007C110A" w:rsidRPr="005D5169" w:rsidRDefault="003B19C4" w:rsidP="007C110A">
      <w:pPr>
        <w:pStyle w:val="Heading1"/>
      </w:pPr>
      <w:r w:rsidRPr="003B19C4">
        <w:rPr>
          <w:b/>
          <w:bCs/>
          <w:color w:val="auto"/>
          <w:sz w:val="32"/>
          <w:szCs w:val="32"/>
        </w:rPr>
        <w:lastRenderedPageBreak/>
        <w:t>Supplemental Table 3(a). Procedural Outcomes by Race.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0"/>
        <w:gridCol w:w="1202"/>
        <w:gridCol w:w="1140"/>
        <w:gridCol w:w="1170"/>
        <w:gridCol w:w="718"/>
        <w:gridCol w:w="990"/>
        <w:gridCol w:w="783"/>
        <w:gridCol w:w="1011"/>
      </w:tblGrid>
      <w:tr w:rsidR="007C110A" w:rsidRPr="00B13B9B" w14:paraId="57EFCD81" w14:textId="77777777" w:rsidTr="007A4C76">
        <w:trPr>
          <w:cantSplit/>
          <w:tblHeader/>
          <w:jc w:val="center"/>
        </w:trPr>
        <w:tc>
          <w:tcPr>
            <w:tcW w:w="1247" w:type="pct"/>
            <w:tcBorders>
              <w:top w:val="single" w:sz="6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927CB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182491219"/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43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A86B6B" w14:textId="26A45AE9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,237)</w:t>
            </w:r>
          </w:p>
        </w:tc>
        <w:tc>
          <w:tcPr>
            <w:tcW w:w="610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2DA517" w14:textId="0A406A6C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e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,424)</w:t>
            </w:r>
          </w:p>
        </w:tc>
        <w:tc>
          <w:tcPr>
            <w:tcW w:w="626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232631" w14:textId="643F798A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ack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0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67D008A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1F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  <w:p w14:paraId="748A86B2" w14:textId="77777777" w:rsidR="007C110A" w:rsidRPr="00074931" w:rsidRDefault="007C110A" w:rsidP="007A4C76">
            <w:pPr>
              <w:keepNext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Black vs White)</w:t>
            </w:r>
          </w:p>
        </w:tc>
        <w:tc>
          <w:tcPr>
            <w:tcW w:w="530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5E4F55" w14:textId="722687D5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ian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6)</w:t>
            </w:r>
          </w:p>
        </w:tc>
        <w:tc>
          <w:tcPr>
            <w:tcW w:w="419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A161C50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1F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  <w:p w14:paraId="5D48F7E3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Asian vs White)</w:t>
            </w:r>
          </w:p>
        </w:tc>
        <w:tc>
          <w:tcPr>
            <w:tcW w:w="541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5AA81A" w14:textId="4B35FB60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ther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3)</w:t>
            </w:r>
          </w:p>
        </w:tc>
      </w:tr>
      <w:tr w:rsidR="007C110A" w:rsidRPr="00B13B9B" w14:paraId="67F896FB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ABA276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clips implanted successfully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43F1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7628D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A33E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276C0D2" w14:textId="09B7A908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D01B4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AB2FDE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C29C7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B13B9B" w14:paraId="284B3451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C505A8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1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76DC2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,322 (59.8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E8304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,323 (60.4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9241B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20 (56.7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8F0868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6538C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46 (60.6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40781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4D15D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3 (55.0)</w:t>
            </w:r>
          </w:p>
        </w:tc>
      </w:tr>
      <w:tr w:rsidR="007C110A" w:rsidRPr="00B13B9B" w14:paraId="27F83AA2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22DA25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&gt;1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17BA0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,581 (40.2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493AD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,834 (39.6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6269A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25 (43.3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B7CCE1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FB23B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95 (39.4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695274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0F95F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7 (45.0)</w:t>
            </w:r>
          </w:p>
        </w:tc>
      </w:tr>
      <w:tr w:rsidR="007C110A" w:rsidRPr="00B13B9B" w14:paraId="65CCBB77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E2AE5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te of clip implant</w:t>
            </w:r>
          </w:p>
        </w:tc>
        <w:tc>
          <w:tcPr>
            <w:tcW w:w="1879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F08F6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EBB0238" w14:textId="61D7D69A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50EBF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67969D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DDB09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B13B9B" w14:paraId="7A11E63C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40B4EB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69A2C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44 (3.9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61BB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92 (4.1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B2CFA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1 (2.8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DD59AD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A18A5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 (3.4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E44DE7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17FB5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 (4.9)</w:t>
            </w:r>
          </w:p>
        </w:tc>
      </w:tr>
      <w:tr w:rsidR="007C110A" w:rsidRPr="00B13B9B" w14:paraId="45265892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BA7D77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A2P2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6C06D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,512 (96.1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4F19F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,819 (95.9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A39A2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,405 (97.2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F5DB55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01B48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30 (96.6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77593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A55E7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8 (95.1)</w:t>
            </w:r>
          </w:p>
        </w:tc>
      </w:tr>
      <w:tr w:rsidR="007C110A" w:rsidRPr="00B13B9B" w14:paraId="5DFD101E" w14:textId="77777777" w:rsidTr="007A4C76">
        <w:trPr>
          <w:cantSplit/>
          <w:jc w:val="center"/>
        </w:trPr>
        <w:tc>
          <w:tcPr>
            <w:tcW w:w="5000" w:type="pct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20A23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</w:tr>
      <w:tr w:rsidR="007C110A" w:rsidRPr="00B13B9B" w14:paraId="68355CF5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6048CE" w14:textId="4A962F9A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ac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arrest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D5F4F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26 (1.4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241B78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01 (1.4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3EC61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8 (1.2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241ADEE" w14:textId="231A215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BA540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 (2.4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335B4A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615CE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1.6)</w:t>
            </w:r>
          </w:p>
        </w:tc>
      </w:tr>
      <w:tr w:rsidR="007C110A" w:rsidRPr="00B13B9B" w14:paraId="5EE5CF23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C23CE" w14:textId="4DAAD4B3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Transseptal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complication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3678E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2 (0.2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C8A19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4 (0.2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ECD54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 (0.5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3BE1AEC" w14:textId="3C7DBC8E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1B905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F7C89A7" w14:textId="0DA485D3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B9D32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14394FE6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48615C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Access site hematoma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BD2A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3 (0.7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5C138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4 (0.7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66D06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9 (0.6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454F002" w14:textId="1CABCEC2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883D3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AA23610" w14:textId="7BAE9E41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00C2A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77568F1E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BAF75A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Converted to open heart surgery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B03ED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9 (0.3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68983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1 (0.3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A3B64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7 (0.5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29525F3" w14:textId="06279CB5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DDB8C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B06EB3C" w14:textId="74FA2310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7B2C1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2D8966E7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D7745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I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957831" w14:textId="3DA74F9F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80100E" w:rsidRPr="0007493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0DFBE" w14:textId="38F230B2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80100E" w:rsidRPr="0007493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04641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B80F86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C5B79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5221770" w14:textId="3B201BF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EA2B3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7CA14E6D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3D780C" w14:textId="4EE5FE74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Any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332CD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7 (0.6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4B1A3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1 (0.6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39134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4 (0.9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AA59B8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4D6DB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B775BED" w14:textId="59DDB602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0E676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1.6)</w:t>
            </w:r>
          </w:p>
        </w:tc>
      </w:tr>
      <w:tr w:rsidR="007C110A" w:rsidRPr="00B13B9B" w14:paraId="0BF425A3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4AA967" w14:textId="3637D2B9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Hemorrhagic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51AD5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 (0.1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746D3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 (0.1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8E220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 (0.2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2BB7074" w14:textId="38B37005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D60828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D039D4D" w14:textId="299C5E6B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68AB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1.6)</w:t>
            </w:r>
          </w:p>
        </w:tc>
      </w:tr>
      <w:tr w:rsidR="007C110A" w:rsidRPr="00B13B9B" w14:paraId="618D7F7D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49690" w14:textId="70E9D02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Ischemic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20DC9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5 (0.5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BA80B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5 (0.5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E9B93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9 (0.6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174262F" w14:textId="56DD465C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E9CEC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7AEDCA6" w14:textId="6EDEF3BA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5387C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3463BF87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60CB36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TIA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0803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 (0.1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231D7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7 (0.1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2E182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A61534D" w14:textId="01E10966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C5A79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3BAED93" w14:textId="7A3923FF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38F03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387A3172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B76034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evice embolism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F293A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 (0.1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16D1D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 (0.1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7E22F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0.1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70F439B" w14:textId="31323698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152C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AF22C82" w14:textId="7D26F062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A24D3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4127A9F4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C7A7CC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evice thrombosis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7D1E98" w14:textId="29426CAF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80100E" w:rsidRPr="0007493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0B6CC2" w14:textId="469C1758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80100E" w:rsidRPr="0007493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58298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3D867E" w14:textId="6E6522F6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5D6BF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B0299B3" w14:textId="59E0DE74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CF34C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3C3E169D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FC764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-hospital death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81015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85 (2.0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1C974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46 (2.0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E38B1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5 (1.7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E5C534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323F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1 (4.5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8B82A93" w14:textId="181D50DE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4633C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 (4.8)</w:t>
            </w:r>
          </w:p>
        </w:tc>
      </w:tr>
      <w:tr w:rsidR="007C110A" w:rsidRPr="00B13B9B" w14:paraId="5EA39FBC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66864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harge Location</w:t>
            </w:r>
          </w:p>
        </w:tc>
        <w:tc>
          <w:tcPr>
            <w:tcW w:w="1879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0F989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D5EF2D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97DFB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36EBB7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197B8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B13B9B" w14:paraId="3A72E867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33DF04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Home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FF6F9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,393 (92.7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6A186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,734 (92.5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37FC7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,384 (93.6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3DE410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712F1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17 (92.3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12849C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A2B7D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8 (96.7)</w:t>
            </w:r>
          </w:p>
        </w:tc>
      </w:tr>
      <w:tr w:rsidR="007C110A" w:rsidRPr="00B13B9B" w14:paraId="674AAA35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A8D95" w14:textId="28092483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Extended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care/rehab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2688F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27 (3.6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620F0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75 (3.8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E847F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7 (2.5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71D3A9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5CF89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3 (5.5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4B87A0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2DACC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 (3.3)</w:t>
            </w:r>
          </w:p>
        </w:tc>
      </w:tr>
      <w:tr w:rsidR="007C110A" w:rsidRPr="00B13B9B" w14:paraId="7311B305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709184" w14:textId="4F162CDD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acute care hospital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8B3BC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8 (0.8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80744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2 (0.7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F9390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4 (0.9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10DCA1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0D9FB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AB4AFB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57B2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66A23AD2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0DC7B2" w14:textId="16E6EA69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Skilled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nursing facility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B2BB5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00 (2.2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C939D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66 (2.3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BBD88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2 (2.2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66E5F1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433AC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 (0.9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533491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89202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7C110A" w:rsidRPr="00B13B9B" w14:paraId="501F3C6D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B78A43" w14:textId="37CF2046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Hospice </w:t>
            </w:r>
            <w:r w:rsidR="005539B3" w:rsidRPr="00074931">
              <w:rPr>
                <w:rFonts w:ascii="Arial" w:hAnsi="Arial" w:cs="Arial"/>
                <w:color w:val="000000"/>
                <w:sz w:val="18"/>
                <w:szCs w:val="18"/>
              </w:rPr>
              <w:t>care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4035D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6 (0.3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5E123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3 (0.3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D4F5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 (0.2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008F55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B93B2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71E857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F2A7E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 (0.0)</w:t>
            </w:r>
          </w:p>
        </w:tc>
      </w:tr>
      <w:tr w:rsidR="003E2AE6" w:rsidRPr="00B13B9B" w14:paraId="781277B2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E0BB2" w14:textId="77777777" w:rsidR="003E2AE6" w:rsidRPr="00074931" w:rsidRDefault="003E2AE6" w:rsidP="003E2AE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ngth of stay (days)</w:t>
            </w:r>
          </w:p>
        </w:tc>
        <w:tc>
          <w:tcPr>
            <w:tcW w:w="1879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F38D4D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5806A16" w14:textId="2E6FAF4A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72A0CA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A8F3436" w14:textId="59526F32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D2B264" w14:textId="376DB2D8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E2AE6" w:rsidRPr="00B13B9B" w14:paraId="727B7CE5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6F1E7" w14:textId="2E0781BD" w:rsidR="003E2AE6" w:rsidRPr="00074931" w:rsidRDefault="003E2AE6" w:rsidP="003E2AE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Mean +/- SD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FB3012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.0 +/- 9.8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6FCD79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.7 +/- 8.5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2A77DE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.9 +/- 14.3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145627B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DFD28F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.6 +/- 12.0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E9DBBE7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3E3B73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.0 +/- 7.7</w:t>
            </w:r>
          </w:p>
        </w:tc>
      </w:tr>
      <w:tr w:rsidR="003E2AE6" w:rsidRPr="00B13B9B" w14:paraId="26B72527" w14:textId="77777777" w:rsidTr="007A4C76">
        <w:trPr>
          <w:cantSplit/>
          <w:jc w:val="center"/>
        </w:trPr>
        <w:tc>
          <w:tcPr>
            <w:tcW w:w="1247" w:type="pct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736065" w14:textId="77777777" w:rsidR="003E2AE6" w:rsidRPr="00074931" w:rsidRDefault="003E2AE6" w:rsidP="003E2AE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Median (25th, 75th)</w:t>
            </w:r>
          </w:p>
        </w:tc>
        <w:tc>
          <w:tcPr>
            <w:tcW w:w="643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45B845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 (1.0, 5.0)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BADDAB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 (1.0, 4.0)</w:t>
            </w:r>
          </w:p>
        </w:tc>
        <w:tc>
          <w:tcPr>
            <w:tcW w:w="626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D6E893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.0 (1.0, 6.5)</w:t>
            </w:r>
          </w:p>
        </w:tc>
        <w:tc>
          <w:tcPr>
            <w:tcW w:w="384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32A52832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3C302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.0 (1.0, 7.0)</w:t>
            </w:r>
          </w:p>
        </w:tc>
        <w:tc>
          <w:tcPr>
            <w:tcW w:w="419" w:type="pct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7C5CEA15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8D16FA" w14:textId="77777777" w:rsidR="003E2AE6" w:rsidRPr="00074931" w:rsidRDefault="003E2AE6" w:rsidP="003E2AE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.0 (1.0, 11.0)</w:t>
            </w:r>
          </w:p>
        </w:tc>
      </w:tr>
      <w:tr w:rsidR="003E2AE6" w:rsidRPr="00B13B9B" w14:paraId="6B5B3C91" w14:textId="77777777" w:rsidTr="007A4C76">
        <w:trPr>
          <w:cantSplit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1902B6" w14:textId="77777777" w:rsidR="003E2AE6" w:rsidRPr="00074931" w:rsidRDefault="003E2AE6" w:rsidP="003E2AE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lastRenderedPageBreak/>
              <w:t>Values are mean ± SD or n (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%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)</w:t>
            </w:r>
          </w:p>
          <w:p w14:paraId="6989ED23" w14:textId="7E4078E6" w:rsidR="003E2AE6" w:rsidRPr="00074931" w:rsidRDefault="003E2AE6" w:rsidP="003E2AE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yocardial infarction, TI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transient ischemic attack</w:t>
            </w:r>
          </w:p>
        </w:tc>
      </w:tr>
      <w:bookmarkEnd w:id="0"/>
    </w:tbl>
    <w:p w14:paraId="262F7340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0565195F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128B110E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7C19FAC2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0BB5D8EB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5A4F6D30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341C9EA8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48FF732A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0AF1EDD3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7E3D69C7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150FE4FE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1DD094C1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65E77798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7BE3E6FE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7121AA3D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338CCBB0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3B6EFD93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2C02B3B1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7EB4451E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64CC9C76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189B51C8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199D2340" w14:textId="77777777" w:rsidR="007C110A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3C5E0D91" w14:textId="0F2D971F" w:rsidR="007C110A" w:rsidRPr="005D5169" w:rsidRDefault="003B19C4" w:rsidP="007C110A">
      <w:pPr>
        <w:pStyle w:val="Heading1"/>
      </w:pPr>
      <w:r w:rsidRPr="003B19C4">
        <w:rPr>
          <w:b/>
          <w:bCs/>
          <w:color w:val="auto"/>
          <w:sz w:val="32"/>
          <w:szCs w:val="32"/>
        </w:rPr>
        <w:lastRenderedPageBreak/>
        <w:t>Supplemental Table 3(b). Procedural Outcomes by Sex.</w:t>
      </w:r>
    </w:p>
    <w:tbl>
      <w:tblPr>
        <w:tblW w:w="7160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1500"/>
        <w:gridCol w:w="1490"/>
        <w:gridCol w:w="1590"/>
        <w:gridCol w:w="1017"/>
        <w:gridCol w:w="108"/>
      </w:tblGrid>
      <w:tr w:rsidR="007C110A" w:rsidRPr="00E947ED" w14:paraId="0A253C05" w14:textId="77777777" w:rsidTr="0080100E">
        <w:trPr>
          <w:cantSplit/>
          <w:tblHeader/>
          <w:jc w:val="center"/>
        </w:trPr>
        <w:tc>
          <w:tcPr>
            <w:tcW w:w="140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3B39CE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2594A4" w14:textId="36D83DF9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,26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C41459" w14:textId="20CE3CF8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32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D59B8" w14:textId="2305C2D3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941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77DB4F" w14:textId="174E2FED" w:rsidR="007C110A" w:rsidRPr="00074931" w:rsidRDefault="00DF3857" w:rsidP="00DF385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1F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C110A" w:rsidRPr="00E947ED" w14:paraId="4EF91576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7C48E2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clips implanted successfully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04E15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468FC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062A0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86D72A" w14:textId="3DEC39B0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7C110A" w:rsidRPr="00E947ED" w14:paraId="0E1C82CE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B93A57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FFF9B8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,338 (59.8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1BC0B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,731 (52.9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D012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,607 (69.2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E1F26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3FB8FDF2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D2CD35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&gt;1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7693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,589 (40.2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2AFE5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,429 (47.1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6D7B9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,160 (30.8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2B646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5E192D71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F2FDEA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te of clip implant</w:t>
            </w:r>
          </w:p>
        </w:tc>
        <w:tc>
          <w:tcPr>
            <w:tcW w:w="567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03BB0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2B884F" w14:textId="3320C562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C110A" w:rsidRPr="00E947ED" w14:paraId="09CC62B6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F133BA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5A1AB8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46 (3.9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BFEED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03 (4.0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3B956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43 (3.8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DECF8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49D4E2D4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F38C7B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A2P2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60EC2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,534 (96.1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515B9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,923 (96.0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3425C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,611 (96.2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9B45E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5B15B862" w14:textId="77777777" w:rsidTr="0080100E">
        <w:trPr>
          <w:gridAfter w:val="1"/>
          <w:wAfter w:w="140" w:type="dxa"/>
          <w:cantSplit/>
          <w:jc w:val="center"/>
        </w:trPr>
        <w:tc>
          <w:tcPr>
            <w:tcW w:w="7020" w:type="dxa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0EBA82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</w:tr>
      <w:tr w:rsidR="007C110A" w:rsidRPr="00E947ED" w14:paraId="6D09C8AD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4F796A" w14:textId="543A1B49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F1D45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27 (1.4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6BD89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78 (1.5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61ABB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9 (1.2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048907" w14:textId="25B4B916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C110A" w:rsidRPr="00E947ED" w14:paraId="5240B894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648DB5" w14:textId="25E4C022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Transseptal complication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9D322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2 (0.2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9983A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1 (0.2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5D02D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1 (0.3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44175A" w14:textId="3143FBFD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7C110A" w:rsidRPr="00E947ED" w14:paraId="5E321D03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5DA4A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Access site hematoma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C3F82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3 (0.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142E5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5 (0.5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42733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8 (1.0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4B7E1F" w14:textId="1826D5E8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7C110A" w:rsidRPr="00E947ED" w14:paraId="1D055527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8FED4E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Converted to open heart surgery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8FB4C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9 (0.3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1748A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7 (0.3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4A188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2 (0.3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9B3321" w14:textId="24E8D33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898</w:t>
            </w:r>
          </w:p>
        </w:tc>
      </w:tr>
      <w:tr w:rsidR="007C110A" w:rsidRPr="00E947ED" w14:paraId="344BA3BD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A07CAD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I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DBEBF0" w14:textId="31BAC13C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F73007" w14:textId="63B2253E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80100E" w:rsidRPr="0007493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FA4E3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976D60" w14:textId="43E7D862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7C110A" w:rsidRPr="00E947ED" w14:paraId="11E1F019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D55569" w14:textId="0B8B5A27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Any strok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3A8F7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7 (0.6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9F68E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5 (0.7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8946F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2 (0.6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74E0D4" w14:textId="177847C4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C110A" w:rsidRPr="00E947ED" w14:paraId="3EC5FD34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C4A2B6" w14:textId="4AB5C539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Hemorrhagic strok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A2D95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 (0.1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7995F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7 (0.1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79C0CC" w14:textId="263BA63A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 (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80100E" w:rsidRPr="0007493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E63D2E" w14:textId="28CAD5CE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7C110A" w:rsidRPr="00E947ED" w14:paraId="33F721BB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F9885" w14:textId="76187FD2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DAFDF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5 (0.5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4E73F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7 (0.5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C3357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8 (0.5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E66680" w14:textId="62A7336D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7C110A" w:rsidRPr="00E947ED" w14:paraId="049FFE39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D5C59F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TIA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0B319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 (0.1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79421E" w14:textId="4804117D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="0080100E" w:rsidRPr="00074931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0100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EA6CD1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 (0.2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D4154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0793</w:t>
            </w:r>
          </w:p>
        </w:tc>
      </w:tr>
      <w:tr w:rsidR="007C110A" w:rsidRPr="00E947ED" w14:paraId="0035A6F0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E887DC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evice embolism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B0AA68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 (0.1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864D6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 (0.1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54E27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05B26" w14:textId="436CDB00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7C110A" w:rsidRPr="00E947ED" w14:paraId="64F5729E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51E868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Device thrombosis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4D9F7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9,261 (100.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EC987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,320 (100.0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A1D21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,941 (100.0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05936D" w14:textId="19CCD452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7C110A" w:rsidRPr="00E947ED" w14:paraId="297AEF5B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3B162E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In-hospital death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CEA31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86 (2.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2EAD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12 (2.1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090DC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74 (1.9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618D6A" w14:textId="61FA1AF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</w:tr>
      <w:tr w:rsidR="00DF3857" w:rsidRPr="00E947ED" w14:paraId="084E4C17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3D4A5A" w14:textId="2F0FCC21" w:rsidR="00DF3857" w:rsidRPr="00074931" w:rsidRDefault="00DF3857" w:rsidP="00DF3857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ischarge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</w:t>
            </w: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ation</w:t>
            </w:r>
          </w:p>
        </w:tc>
        <w:tc>
          <w:tcPr>
            <w:tcW w:w="567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5A45CD" w14:textId="77777777" w:rsidR="00DF3857" w:rsidRPr="00074931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347A8D" w14:textId="5D9E715A" w:rsidR="00DF3857" w:rsidRPr="00074931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7C110A" w:rsidRPr="00E947ED" w14:paraId="2357CCCD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C9D22A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Hom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07DD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8,416 (92.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392A4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,854 (93.2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17B8F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,562 (92.1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1FA708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28B1154D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58A7B7" w14:textId="4073B9C9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Extended care/rehab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27101E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27 (3.6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A2135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78 (3.4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CB915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49 (3.9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2C58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4E136AE2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B0078" w14:textId="6B280CCF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Other acute care hospital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9DB8B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68 (0.7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C4E688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3 (0.8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CCA7F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5 (0.6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5500FA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1FD131CB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F847E0" w14:textId="27204108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 xml:space="preserve">  Skilled nursing facility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EA4C2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01 (2.2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78E7C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91 (1.7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5FEB05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10 (2.8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C80E17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2CAE3B39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6FFD62" w14:textId="080C07B9" w:rsidR="007C110A" w:rsidRPr="00074931" w:rsidRDefault="005539B3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  Hospice care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585AC3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26 (0.3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9ED39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6 (0.3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281F2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0 (0.3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3FBFCF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123DB049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22B713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ngth of stay (days)</w:t>
            </w:r>
          </w:p>
        </w:tc>
        <w:tc>
          <w:tcPr>
            <w:tcW w:w="5670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D624A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49D359" w14:textId="68112DCB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  <w:r w:rsidR="003E2AE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C110A" w:rsidRPr="00E947ED" w14:paraId="057B3B62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0A7C6" w14:textId="77777777" w:rsidR="007C110A" w:rsidRPr="00074931" w:rsidRDefault="007C110A" w:rsidP="007A4C76">
            <w:pPr>
              <w:adjustRightInd w:val="0"/>
              <w:spacing w:before="60" w:after="60"/>
              <w:ind w:left="2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514D2B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9,26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0A3639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,321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CF0D1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3,941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36D44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0D380FF8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A1D4EC" w14:textId="648F2FC8" w:rsidR="007C110A" w:rsidRPr="00074931" w:rsidRDefault="007C110A" w:rsidP="007A4C76">
            <w:pPr>
              <w:adjustRightInd w:val="0"/>
              <w:spacing w:before="60" w:after="60"/>
              <w:ind w:left="2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ean +/- SD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2560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.0 +/- 9.8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5AFA6D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4.9 +/- 8.9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45DDB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5.1 +/- 10.9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56D50C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1E1FFE4D" w14:textId="77777777" w:rsidTr="0080100E">
        <w:trPr>
          <w:cantSplit/>
          <w:jc w:val="center"/>
        </w:trPr>
        <w:tc>
          <w:tcPr>
            <w:tcW w:w="140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C95212" w14:textId="77777777" w:rsidR="007C110A" w:rsidRPr="00074931" w:rsidRDefault="007C110A" w:rsidP="007A4C76">
            <w:pPr>
              <w:adjustRightInd w:val="0"/>
              <w:spacing w:before="60" w:after="60"/>
              <w:ind w:left="2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edian (25th, 75th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5E4020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 (1.0, 5.0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CEDF5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 (1.0, 5.0)</w:t>
            </w:r>
          </w:p>
        </w:tc>
        <w:tc>
          <w:tcPr>
            <w:tcW w:w="198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5A2282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1.0 (1.0, 5.0)</w:t>
            </w:r>
          </w:p>
        </w:tc>
        <w:tc>
          <w:tcPr>
            <w:tcW w:w="1350" w:type="dxa"/>
            <w:gridSpan w:val="2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EAA746" w14:textId="77777777" w:rsidR="007C110A" w:rsidRPr="00074931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E947ED" w14:paraId="5AA59433" w14:textId="77777777" w:rsidTr="0080100E">
        <w:trPr>
          <w:gridAfter w:val="1"/>
          <w:wAfter w:w="140" w:type="dxa"/>
          <w:cantSplit/>
          <w:jc w:val="center"/>
        </w:trPr>
        <w:tc>
          <w:tcPr>
            <w:tcW w:w="7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6B8998" w14:textId="77777777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mean ± SD or n (%)</w:t>
            </w:r>
          </w:p>
          <w:p w14:paraId="548A59D8" w14:textId="13FB3CA4" w:rsidR="007C110A" w:rsidRPr="00074931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MI</w:t>
            </w:r>
            <w:r w:rsidR="00DD2A01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="00DD2A01" w:rsidRPr="00074931">
              <w:rPr>
                <w:rFonts w:ascii="Arial" w:hAnsi="Arial" w:cs="Arial"/>
                <w:color w:val="000000"/>
                <w:sz w:val="18"/>
                <w:szCs w:val="18"/>
              </w:rPr>
              <w:t>myocardial infarction</w:t>
            </w:r>
            <w:r w:rsidRPr="00074931">
              <w:rPr>
                <w:rFonts w:ascii="Arial" w:hAnsi="Arial" w:cs="Arial"/>
                <w:color w:val="000000"/>
                <w:sz w:val="18"/>
                <w:szCs w:val="18"/>
              </w:rPr>
              <w:t>, TIA</w:t>
            </w:r>
            <w:r w:rsidR="00DD2A01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="00DD2A01" w:rsidRPr="00074931">
              <w:rPr>
                <w:rFonts w:ascii="Arial" w:hAnsi="Arial" w:cs="Arial"/>
                <w:color w:val="000000"/>
                <w:sz w:val="18"/>
                <w:szCs w:val="18"/>
              </w:rPr>
              <w:t>transient ischemic attack</w:t>
            </w:r>
          </w:p>
        </w:tc>
      </w:tr>
    </w:tbl>
    <w:p w14:paraId="1D33557A" w14:textId="77777777" w:rsidR="007C110A" w:rsidRPr="00E947ED" w:rsidRDefault="007C110A" w:rsidP="007C110A">
      <w:pPr>
        <w:rPr>
          <w:rFonts w:ascii="Arial" w:hAnsi="Arial" w:cs="Arial"/>
          <w:b/>
          <w:bCs/>
          <w:sz w:val="24"/>
          <w:szCs w:val="24"/>
          <w:lang w:val="en-GB" w:eastAsia="sv-SE"/>
        </w:rPr>
      </w:pPr>
    </w:p>
    <w:p w14:paraId="5562E0D7" w14:textId="12C78643" w:rsidR="007C110A" w:rsidRPr="005D5169" w:rsidRDefault="003B19C4" w:rsidP="007C110A">
      <w:pPr>
        <w:pStyle w:val="Heading1"/>
      </w:pPr>
      <w:r w:rsidRPr="003B19C4">
        <w:rPr>
          <w:rFonts w:ascii="Arial" w:hAnsi="Arial" w:cs="Arial"/>
          <w:b/>
          <w:bCs/>
          <w:color w:val="auto"/>
          <w:sz w:val="32"/>
          <w:szCs w:val="32"/>
        </w:rPr>
        <w:t>Supplemental Table 4(a). 30-Day Outcomes by Race.</w:t>
      </w:r>
    </w:p>
    <w:tbl>
      <w:tblPr>
        <w:tblW w:w="4956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9"/>
        <w:gridCol w:w="1106"/>
        <w:gridCol w:w="1106"/>
        <w:gridCol w:w="1106"/>
        <w:gridCol w:w="915"/>
        <w:gridCol w:w="921"/>
        <w:gridCol w:w="1174"/>
        <w:gridCol w:w="1095"/>
      </w:tblGrid>
      <w:tr w:rsidR="007C110A" w:rsidRPr="00B13B9B" w14:paraId="5F04881F" w14:textId="77777777" w:rsidTr="007A4C76">
        <w:trPr>
          <w:cantSplit/>
          <w:trHeight w:val="1211"/>
          <w:tblHeader/>
          <w:jc w:val="center"/>
        </w:trPr>
        <w:tc>
          <w:tcPr>
            <w:tcW w:w="993" w:type="pct"/>
            <w:tcBorders>
              <w:top w:val="single" w:sz="6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5888CC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97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4DB24" w14:textId="51AEFD2D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,237)</w:t>
            </w:r>
          </w:p>
        </w:tc>
        <w:tc>
          <w:tcPr>
            <w:tcW w:w="597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D7D688" w14:textId="413398DD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e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,424)</w:t>
            </w:r>
          </w:p>
        </w:tc>
        <w:tc>
          <w:tcPr>
            <w:tcW w:w="597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4E132C" w14:textId="737C373D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lack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04)</w:t>
            </w:r>
          </w:p>
        </w:tc>
        <w:tc>
          <w:tcPr>
            <w:tcW w:w="494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8424AE3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1F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  <w:p w14:paraId="123FC062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Black vs White)</w:t>
            </w:r>
          </w:p>
        </w:tc>
        <w:tc>
          <w:tcPr>
            <w:tcW w:w="497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C421E1" w14:textId="7F602102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ian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6)</w:t>
            </w:r>
          </w:p>
        </w:tc>
        <w:tc>
          <w:tcPr>
            <w:tcW w:w="634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9548A02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1F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  <w:p w14:paraId="2B3F3D54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Asian vs White)</w:t>
            </w:r>
          </w:p>
        </w:tc>
        <w:tc>
          <w:tcPr>
            <w:tcW w:w="591" w:type="pct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2087BF" w14:textId="25DF41B0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ther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3)</w:t>
            </w:r>
          </w:p>
        </w:tc>
      </w:tr>
      <w:tr w:rsidR="007C110A" w:rsidRPr="00B13B9B" w14:paraId="3CBF479C" w14:textId="77777777" w:rsidTr="007A4C76">
        <w:trPr>
          <w:cantSplit/>
          <w:trHeight w:val="1016"/>
          <w:jc w:val="center"/>
        </w:trPr>
        <w:tc>
          <w:tcPr>
            <w:tcW w:w="9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E6F004" w14:textId="77777777" w:rsidR="007C110A" w:rsidRPr="00B13B9B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Absolute MR of moderate, mild, trace/trivial or none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92B2B9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444 (92.1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DF6B48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826 (92.5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23573C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332 (89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3D68DD5" w14:textId="70900EA3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0C19F2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228 (93.4)</w:t>
            </w:r>
          </w:p>
        </w:tc>
        <w:tc>
          <w:tcPr>
            <w:tcW w:w="63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04C0C3E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0D7"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5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7E6A42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58 (92.1)</w:t>
            </w:r>
          </w:p>
        </w:tc>
      </w:tr>
      <w:tr w:rsidR="007C110A" w:rsidRPr="00B13B9B" w14:paraId="1ABE3991" w14:textId="77777777" w:rsidTr="007A4C76">
        <w:trPr>
          <w:cantSplit/>
          <w:trHeight w:val="792"/>
          <w:jc w:val="center"/>
        </w:trPr>
        <w:tc>
          <w:tcPr>
            <w:tcW w:w="9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2AF93A" w14:textId="77777777" w:rsidR="007C110A" w:rsidRPr="00B13B9B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6558">
              <w:rPr>
                <w:rFonts w:ascii="Arial" w:hAnsi="Arial" w:cs="Arial"/>
                <w:color w:val="000000"/>
                <w:sz w:val="18"/>
                <w:szCs w:val="18"/>
              </w:rPr>
              <w:t xml:space="preserve">Elevat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V</w:t>
            </w:r>
            <w:r w:rsidRPr="00336558">
              <w:rPr>
                <w:rFonts w:ascii="Arial" w:hAnsi="Arial" w:cs="Arial"/>
                <w:color w:val="000000"/>
                <w:sz w:val="18"/>
                <w:szCs w:val="18"/>
              </w:rPr>
              <w:t xml:space="preserve"> Gradient (&gt;5 mmHg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7D979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 xml:space="preserve">3,339 (36.8) 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4EC1AA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>2,595 (35.6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684DE7" w14:textId="77777777" w:rsidR="007C110A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>622</w:t>
            </w:r>
          </w:p>
          <w:p w14:paraId="6E818B21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>(42.3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AC3669F" w14:textId="618E6F2F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44E8B5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 xml:space="preserve">90 (37.3) </w:t>
            </w:r>
          </w:p>
        </w:tc>
        <w:tc>
          <w:tcPr>
            <w:tcW w:w="63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FA046D7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0D7">
              <w:rPr>
                <w:rFonts w:ascii="Arial" w:hAnsi="Arial" w:cs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5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CA6CD7" w14:textId="77777777" w:rsidR="007C110A" w:rsidRPr="00B13B9B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>(43.5)</w:t>
            </w:r>
          </w:p>
        </w:tc>
      </w:tr>
      <w:tr w:rsidR="00DF3857" w:rsidRPr="00B13B9B" w14:paraId="52AED287" w14:textId="77777777" w:rsidTr="007A4C76">
        <w:trPr>
          <w:cantSplit/>
          <w:trHeight w:val="568"/>
          <w:jc w:val="center"/>
        </w:trPr>
        <w:tc>
          <w:tcPr>
            <w:tcW w:w="9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B331C4" w14:textId="77777777" w:rsidR="00DF3857" w:rsidRPr="00B13B9B" w:rsidRDefault="00DF3857" w:rsidP="00DF385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rocedural succe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MV gradient independent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88E7A0" w14:textId="77777777" w:rsidR="00DF3857" w:rsidRPr="00B13B9B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073 (87.4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2A9A2D" w14:textId="77777777" w:rsidR="00DF3857" w:rsidRPr="00B13B9B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523 (87.9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697AE6" w14:textId="77777777" w:rsidR="00DF3857" w:rsidRPr="00B13B9B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269 (84.4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09CBF7D" w14:textId="2912EBB1" w:rsidR="00DF3857" w:rsidRPr="00B13B9B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B1ADD" w14:textId="77777777" w:rsidR="00DF3857" w:rsidRPr="00B13B9B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224 (91.1)</w:t>
            </w:r>
          </w:p>
        </w:tc>
        <w:tc>
          <w:tcPr>
            <w:tcW w:w="63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FF2852C" w14:textId="77777777" w:rsidR="00DF3857" w:rsidRPr="00B13B9B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5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EBD09C" w14:textId="77777777" w:rsidR="00DF3857" w:rsidRPr="00B13B9B" w:rsidRDefault="00DF3857" w:rsidP="00DF385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57 (90.5)</w:t>
            </w:r>
          </w:p>
        </w:tc>
      </w:tr>
      <w:tr w:rsidR="00DF3857" w:rsidRPr="00B13B9B" w14:paraId="13747583" w14:textId="77777777" w:rsidTr="007A4C76">
        <w:trPr>
          <w:cantSplit/>
          <w:trHeight w:val="792"/>
          <w:jc w:val="center"/>
        </w:trPr>
        <w:tc>
          <w:tcPr>
            <w:tcW w:w="9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CF676D" w14:textId="77777777" w:rsidR="00DF3857" w:rsidRPr="00B13B9B" w:rsidRDefault="00DF3857" w:rsidP="00DF3857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 xml:space="preserve">rocedural success 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BF8709" w14:textId="77777777" w:rsidR="00DF3857" w:rsidRPr="00B13B9B" w:rsidRDefault="00DF3857" w:rsidP="00DF385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145 (55.7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AC0DDA" w14:textId="77777777" w:rsidR="00DF3857" w:rsidRPr="00B13B9B" w:rsidRDefault="00DF3857" w:rsidP="00DF385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233 (57.0)</w:t>
            </w:r>
          </w:p>
        </w:tc>
        <w:tc>
          <w:tcPr>
            <w:tcW w:w="5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9C5D22" w14:textId="77777777" w:rsidR="00DF3857" w:rsidRPr="00B13B9B" w:rsidRDefault="00DF3857" w:rsidP="00DF385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736 (48.9)</w:t>
            </w:r>
          </w:p>
        </w:tc>
        <w:tc>
          <w:tcPr>
            <w:tcW w:w="49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0AD9B45" w14:textId="4FD446BF" w:rsidR="00DF3857" w:rsidRPr="009827E3" w:rsidRDefault="00DF3857" w:rsidP="00DF3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2A8F91" w14:textId="77777777" w:rsidR="00DF3857" w:rsidRPr="00B13B9B" w:rsidRDefault="00DF3857" w:rsidP="00DF385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142 (57.7)</w:t>
            </w:r>
          </w:p>
        </w:tc>
        <w:tc>
          <w:tcPr>
            <w:tcW w:w="63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ED27DED" w14:textId="77777777" w:rsidR="00DF3857" w:rsidRPr="00B13B9B" w:rsidRDefault="00DF3857" w:rsidP="00DF385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35B52D" w14:textId="77777777" w:rsidR="00DF3857" w:rsidRPr="00B13B9B" w:rsidRDefault="00DF3857" w:rsidP="00DF385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34 (54.0)</w:t>
            </w:r>
          </w:p>
        </w:tc>
      </w:tr>
      <w:tr w:rsidR="007C110A" w:rsidRPr="00B13B9B" w14:paraId="3E5EE642" w14:textId="77777777" w:rsidTr="007A4C76">
        <w:trPr>
          <w:cantSplit/>
          <w:trHeight w:val="61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CCE739" w14:textId="77777777" w:rsidR="007C110A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B5D62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mean ± SD or n (%)</w:t>
            </w:r>
          </w:p>
          <w:p w14:paraId="50CF5E3B" w14:textId="580DAEA3" w:rsidR="007C110A" w:rsidRPr="00B13B9B" w:rsidRDefault="007C110A" w:rsidP="007A4C76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</w:t>
            </w:r>
            <w:r w:rsidR="00D01F2E">
              <w:rPr>
                <w:rFonts w:ascii="Arial" w:hAnsi="Arial" w:cs="Arial"/>
                <w:color w:val="000000"/>
                <w:sz w:val="18"/>
                <w:szCs w:val="18"/>
              </w:rPr>
              <w:t>: mitral regurgit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MV</w:t>
            </w:r>
            <w:r w:rsidR="00D01F2E">
              <w:rPr>
                <w:rFonts w:ascii="Arial" w:hAnsi="Arial" w:cs="Arial"/>
                <w:color w:val="000000"/>
                <w:sz w:val="18"/>
                <w:szCs w:val="18"/>
              </w:rPr>
              <w:t>: mitral valve</w:t>
            </w:r>
          </w:p>
        </w:tc>
      </w:tr>
    </w:tbl>
    <w:p w14:paraId="59B4503C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  <w:br w:type="page"/>
      </w:r>
    </w:p>
    <w:p w14:paraId="7576FAF7" w14:textId="01162DD1" w:rsidR="007C110A" w:rsidRPr="005D5169" w:rsidRDefault="003B19C4" w:rsidP="007C110A">
      <w:pPr>
        <w:pStyle w:val="Heading1"/>
      </w:pPr>
      <w:r w:rsidRPr="003B19C4">
        <w:rPr>
          <w:rFonts w:ascii="Arial" w:hAnsi="Arial" w:cs="Arial"/>
          <w:b/>
          <w:bCs/>
          <w:color w:val="auto"/>
          <w:sz w:val="32"/>
          <w:szCs w:val="32"/>
        </w:rPr>
        <w:lastRenderedPageBreak/>
        <w:t>Supplemental Table 4(b). 30-Day Outcomes by Sex.</w:t>
      </w:r>
    </w:p>
    <w:tbl>
      <w:tblPr>
        <w:tblW w:w="99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0"/>
        <w:gridCol w:w="1989"/>
        <w:gridCol w:w="1989"/>
        <w:gridCol w:w="1992"/>
        <w:gridCol w:w="1170"/>
      </w:tblGrid>
      <w:tr w:rsidR="007C110A" w:rsidRPr="00074931" w14:paraId="78CF791B" w14:textId="77777777" w:rsidTr="007A4C76">
        <w:trPr>
          <w:cantSplit/>
          <w:trHeight w:val="646"/>
          <w:tblHeader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86C885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C77AA4" w14:textId="28E99BAD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,262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B8EE2C" w14:textId="25061192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321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95ECEC" w14:textId="74DCC539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94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AED288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1F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C110A" w:rsidRPr="00402E25" w14:paraId="1EF3B962" w14:textId="77777777" w:rsidTr="007A4C76">
        <w:trPr>
          <w:cantSplit/>
          <w:trHeight w:val="646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65E882" w14:textId="77777777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Absolute MR of moderate, mild, trace/trivial or non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95AC0D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4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92.1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F64CFD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8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92.2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F4265B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91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703D7D" w14:textId="12808C0C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C110A" w:rsidRPr="00402E25" w14:paraId="532FD274" w14:textId="77777777" w:rsidTr="007A4C76">
        <w:trPr>
          <w:cantSplit/>
          <w:trHeight w:val="630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1B9755" w14:textId="3A9A7AE5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36558">
              <w:rPr>
                <w:rFonts w:ascii="Arial" w:hAnsi="Arial" w:cs="Arial"/>
                <w:color w:val="000000"/>
                <w:sz w:val="18"/>
                <w:szCs w:val="18"/>
              </w:rPr>
              <w:t xml:space="preserve">Elevat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V</w:t>
            </w:r>
            <w:r w:rsidRPr="0033655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539B3" w:rsidRPr="00336558">
              <w:rPr>
                <w:rFonts w:ascii="Arial" w:hAnsi="Arial" w:cs="Arial"/>
                <w:color w:val="000000"/>
                <w:sz w:val="18"/>
                <w:szCs w:val="18"/>
              </w:rPr>
              <w:t xml:space="preserve">gradient </w:t>
            </w:r>
            <w:r w:rsidRPr="00336558">
              <w:rPr>
                <w:rFonts w:ascii="Arial" w:hAnsi="Arial" w:cs="Arial"/>
                <w:color w:val="000000"/>
                <w:sz w:val="18"/>
                <w:szCs w:val="18"/>
              </w:rPr>
              <w:t>(&gt;5 mmHg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894A3B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>3,346 (36.8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F195AB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>1,612 (30.8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07B1F7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0EE9">
              <w:rPr>
                <w:rFonts w:ascii="Arial" w:hAnsi="Arial" w:cs="Arial"/>
                <w:color w:val="000000"/>
                <w:sz w:val="18"/>
                <w:szCs w:val="18"/>
              </w:rPr>
              <w:t>1,737 (4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31956" w14:textId="688955D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7C110A" w:rsidRPr="00402E25" w14:paraId="6E805D11" w14:textId="77777777" w:rsidTr="007A4C76">
        <w:trPr>
          <w:cantSplit/>
          <w:trHeight w:val="630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A9A0A7" w14:textId="77777777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>rocedural succes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MV gradient independent) 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511D1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0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87.4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094F07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6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88.0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2979B0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86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2E2CFB" w14:textId="0F238EA6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  <w:r w:rsidR="00DF38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C110A" w:rsidRPr="00402E25" w14:paraId="05D20DF3" w14:textId="77777777" w:rsidTr="007A4C76">
        <w:trPr>
          <w:cantSplit/>
          <w:trHeight w:val="70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7F44BE" w14:textId="77777777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B13B9B">
              <w:rPr>
                <w:rFonts w:ascii="Arial" w:hAnsi="Arial" w:cs="Arial"/>
                <w:color w:val="000000"/>
                <w:sz w:val="18"/>
                <w:szCs w:val="18"/>
              </w:rPr>
              <w:t xml:space="preserve">rocedural success 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7D18B3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55.7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293F2E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61.3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698B5F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89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(48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14962C" w14:textId="77AEFCC2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7C110A" w:rsidRPr="00402E25" w14:paraId="3362B43C" w14:textId="77777777" w:rsidTr="007A4C76">
        <w:trPr>
          <w:cantSplit/>
          <w:trHeight w:val="368"/>
          <w:jc w:val="center"/>
        </w:trPr>
        <w:tc>
          <w:tcPr>
            <w:tcW w:w="99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6DCF55" w14:textId="77777777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mean ± SD or n (%)</w:t>
            </w:r>
          </w:p>
          <w:p w14:paraId="1DB7E897" w14:textId="28BB1527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</w:t>
            </w:r>
            <w:r w:rsidR="00DD2A01">
              <w:rPr>
                <w:rFonts w:ascii="Arial" w:hAnsi="Arial" w:cs="Arial"/>
                <w:color w:val="000000"/>
                <w:sz w:val="18"/>
                <w:szCs w:val="18"/>
              </w:rPr>
              <w:t>: mitral regurgitation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2E25">
              <w:rPr>
                <w:rFonts w:ascii="Arial" w:hAnsi="Arial" w:cs="Arial"/>
                <w:color w:val="000000"/>
                <w:sz w:val="18"/>
                <w:szCs w:val="18"/>
              </w:rPr>
              <w:t>MV</w:t>
            </w:r>
            <w:r w:rsidR="00DD2A01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="00DD2A01" w:rsidRPr="00402E25">
              <w:rPr>
                <w:rFonts w:ascii="Arial" w:hAnsi="Arial" w:cs="Arial"/>
                <w:color w:val="000000"/>
                <w:sz w:val="18"/>
                <w:szCs w:val="18"/>
              </w:rPr>
              <w:t>mitral valve</w:t>
            </w:r>
          </w:p>
        </w:tc>
      </w:tr>
    </w:tbl>
    <w:p w14:paraId="6CA9314B" w14:textId="77777777" w:rsidR="007C110A" w:rsidRPr="00402E25" w:rsidRDefault="007C110A" w:rsidP="007C110A">
      <w:pPr>
        <w:rPr>
          <w:rFonts w:ascii="Arial" w:hAnsi="Arial" w:cs="Arial"/>
          <w:b/>
          <w:bCs/>
          <w:sz w:val="18"/>
          <w:szCs w:val="18"/>
          <w:lang w:val="en-GB" w:eastAsia="sv-SE"/>
        </w:rPr>
      </w:pPr>
    </w:p>
    <w:p w14:paraId="31D4FFBC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5363A1F1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304881CE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68A87AD9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227DCDD2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4F4DB5D9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73462763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6561EDD5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78EE01BB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5DC55EB7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77CF6F04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6BE2D2CE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77BE0751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502BB093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3721E4E0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2A562750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462EFBE8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12DAE6A0" w14:textId="77777777" w:rsidR="007C110A" w:rsidRDefault="007C110A" w:rsidP="007C110A">
      <w:pPr>
        <w:rPr>
          <w:lang w:eastAsia="ko-KR"/>
        </w:rPr>
      </w:pPr>
    </w:p>
    <w:p w14:paraId="72CE4CE8" w14:textId="77777777" w:rsidR="007C110A" w:rsidRDefault="007C110A" w:rsidP="007C110A">
      <w:pPr>
        <w:ind w:left="360"/>
      </w:pPr>
    </w:p>
    <w:p w14:paraId="0491F466" w14:textId="3A4D59B3" w:rsidR="007C110A" w:rsidRDefault="003B19C4" w:rsidP="007C110A">
      <w:pPr>
        <w:pStyle w:val="Heading1"/>
      </w:pPr>
      <w:r w:rsidRPr="003B19C4">
        <w:rPr>
          <w:rFonts w:ascii="Arial" w:hAnsi="Arial" w:cs="Arial"/>
          <w:b/>
          <w:bCs/>
          <w:color w:val="auto"/>
          <w:sz w:val="32"/>
          <w:szCs w:val="32"/>
        </w:rPr>
        <w:lastRenderedPageBreak/>
        <w:t>Supplemental Table 5. Distribution of Sex and Race Before and After the COAPT Trial.</w:t>
      </w:r>
    </w:p>
    <w:tbl>
      <w:tblPr>
        <w:tblW w:w="99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0"/>
        <w:gridCol w:w="1989"/>
        <w:gridCol w:w="1989"/>
        <w:gridCol w:w="1992"/>
        <w:gridCol w:w="1170"/>
      </w:tblGrid>
      <w:tr w:rsidR="007C110A" w:rsidRPr="00074931" w14:paraId="505F87DC" w14:textId="77777777" w:rsidTr="007A4C76">
        <w:trPr>
          <w:cantSplit/>
          <w:trHeight w:val="646"/>
          <w:tblHeader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598D6C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ribution by Sex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93540E" w14:textId="32A645E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,262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0C859D" w14:textId="2FD48995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321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6E9A7F" w14:textId="07AEEABB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,94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29D866" w14:textId="77777777" w:rsidR="007C110A" w:rsidRPr="00074931" w:rsidRDefault="007C110A" w:rsidP="007A4C76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11F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C110A" w:rsidRPr="00402E25" w14:paraId="0CB1E195" w14:textId="77777777" w:rsidTr="007A4C76">
        <w:trPr>
          <w:cantSplit/>
          <w:trHeight w:val="646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EBF5B5" w14:textId="4458E99F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fore COAPT (</w:t>
            </w:r>
            <w:r w:rsidR="00F136BF">
              <w:rPr>
                <w:rFonts w:ascii="Arial" w:hAnsi="Arial" w:cs="Arial"/>
                <w:color w:val="000000"/>
                <w:sz w:val="18"/>
                <w:szCs w:val="18"/>
              </w:rPr>
              <w:t>January 20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F136BF">
              <w:rPr>
                <w:rFonts w:ascii="Arial" w:hAnsi="Arial" w:cs="Arial"/>
                <w:color w:val="000000"/>
                <w:sz w:val="18"/>
                <w:szCs w:val="18"/>
              </w:rPr>
              <w:t>August 20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3E2B73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1,517 (16.4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596A5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879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7.9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4116CC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638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.1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148EAB" w14:textId="7E4B63B3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  <w:r w:rsidR="003B19C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C110A" w:rsidRPr="00402E25" w14:paraId="7E642FBE" w14:textId="77777777" w:rsidTr="007A4C76">
        <w:trPr>
          <w:cantSplit/>
          <w:trHeight w:val="630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27D218" w14:textId="756044E3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fter COAPT (</w:t>
            </w:r>
            <w:r w:rsidR="00F136BF">
              <w:rPr>
                <w:rFonts w:ascii="Arial" w:hAnsi="Arial" w:cs="Arial"/>
                <w:color w:val="000000"/>
                <w:sz w:val="18"/>
                <w:szCs w:val="18"/>
              </w:rPr>
              <w:t>September 20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– </w:t>
            </w:r>
            <w:r w:rsidR="00F136BF">
              <w:rPr>
                <w:rFonts w:ascii="Arial" w:hAnsi="Arial" w:cs="Arial"/>
                <w:color w:val="000000"/>
                <w:sz w:val="18"/>
                <w:szCs w:val="18"/>
              </w:rPr>
              <w:t>December 20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B3B434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7,745 (83.6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150A0A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4,442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7.4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2F0D61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3,303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.6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2123B8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402E25" w14:paraId="4D316492" w14:textId="77777777" w:rsidTr="007A4C76">
        <w:trPr>
          <w:cantSplit/>
          <w:trHeight w:val="630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888D6C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ribution by Race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A65CBF" w14:textId="093FB17A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,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40F689" w14:textId="6B885648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e 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,424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3EB5DE" w14:textId="6862F480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lack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DD2A0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,5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D3E628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1F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7493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C110A" w:rsidRPr="00402E25" w14:paraId="35888405" w14:textId="77777777" w:rsidTr="007A4C76">
        <w:trPr>
          <w:cantSplit/>
          <w:trHeight w:val="630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EC1F49" w14:textId="374AC584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fore COAPT </w:t>
            </w:r>
            <w:r w:rsidR="00F136BF">
              <w:rPr>
                <w:rFonts w:ascii="Arial" w:hAnsi="Arial" w:cs="Arial"/>
                <w:color w:val="000000"/>
                <w:sz w:val="18"/>
                <w:szCs w:val="18"/>
              </w:rPr>
              <w:t>(January 2013–August 2018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792316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1,514 (16.4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43EEA9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1,270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27CA45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185 (1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87A316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7C110A" w:rsidRPr="00402E25" w14:paraId="1B9EB9D4" w14:textId="77777777" w:rsidTr="007A4C76">
        <w:trPr>
          <w:cantSplit/>
          <w:trHeight w:val="70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3D856A" w14:textId="4A882BD3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fter COAPT </w:t>
            </w:r>
            <w:r w:rsidR="00F136BF">
              <w:rPr>
                <w:rFonts w:ascii="Arial" w:hAnsi="Arial" w:cs="Arial"/>
                <w:color w:val="000000"/>
                <w:sz w:val="18"/>
                <w:szCs w:val="18"/>
              </w:rPr>
              <w:t>(September 2018– December 2021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3405EE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7,723 (83.6)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D44DCF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6,154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9.7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B9C994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1,319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D40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770244" w14:textId="77777777" w:rsidR="007C110A" w:rsidRPr="00402E25" w:rsidRDefault="007C110A" w:rsidP="007A4C76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110A" w:rsidRPr="00402E25" w14:paraId="7DF756A4" w14:textId="77777777" w:rsidTr="007A4C76">
        <w:trPr>
          <w:cantSplit/>
          <w:trHeight w:val="510"/>
          <w:jc w:val="center"/>
        </w:trPr>
        <w:tc>
          <w:tcPr>
            <w:tcW w:w="99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BCCAA" w14:textId="77777777" w:rsidR="007C110A" w:rsidRPr="00402E25" w:rsidRDefault="007C110A" w:rsidP="007A4C76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402E25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Values are n (%)</w:t>
            </w:r>
          </w:p>
        </w:tc>
      </w:tr>
    </w:tbl>
    <w:p w14:paraId="14C3DD53" w14:textId="77777777" w:rsidR="007C110A" w:rsidRDefault="007C110A" w:rsidP="007C110A">
      <w:pPr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</w:p>
    <w:p w14:paraId="390E637D" w14:textId="77777777" w:rsidR="007C110A" w:rsidRDefault="007C110A" w:rsidP="007C110A">
      <w:pPr>
        <w:ind w:left="360"/>
        <w:rPr>
          <w:lang w:val="en-GB"/>
        </w:rPr>
      </w:pPr>
    </w:p>
    <w:p w14:paraId="780B7DEF" w14:textId="77777777" w:rsidR="007C110A" w:rsidRDefault="007C110A" w:rsidP="007C110A">
      <w:pPr>
        <w:ind w:left="360"/>
        <w:rPr>
          <w:lang w:val="en-GB"/>
        </w:rPr>
      </w:pPr>
    </w:p>
    <w:p w14:paraId="6BEB3D9F" w14:textId="77777777" w:rsidR="007C110A" w:rsidRDefault="007C110A" w:rsidP="007C110A">
      <w:pPr>
        <w:ind w:left="360"/>
        <w:rPr>
          <w:lang w:val="en-GB"/>
        </w:rPr>
      </w:pPr>
    </w:p>
    <w:p w14:paraId="3AA7EA15" w14:textId="77777777" w:rsidR="007C110A" w:rsidRDefault="007C110A" w:rsidP="007C110A">
      <w:pPr>
        <w:ind w:left="360"/>
        <w:rPr>
          <w:lang w:val="en-GB"/>
        </w:rPr>
      </w:pPr>
    </w:p>
    <w:p w14:paraId="56CC0211" w14:textId="77777777" w:rsidR="007C110A" w:rsidRDefault="007C110A" w:rsidP="007C110A">
      <w:pPr>
        <w:ind w:left="360"/>
        <w:rPr>
          <w:lang w:val="en-GB"/>
        </w:rPr>
      </w:pPr>
    </w:p>
    <w:p w14:paraId="6B78293B" w14:textId="77777777" w:rsidR="007C110A" w:rsidRDefault="007C110A" w:rsidP="007C110A">
      <w:pPr>
        <w:ind w:left="360"/>
        <w:rPr>
          <w:lang w:val="en-GB"/>
        </w:rPr>
      </w:pPr>
    </w:p>
    <w:p w14:paraId="7BD29B37" w14:textId="77777777" w:rsidR="007C110A" w:rsidRDefault="007C110A" w:rsidP="007C110A">
      <w:pPr>
        <w:ind w:left="360"/>
        <w:rPr>
          <w:lang w:val="en-GB"/>
        </w:rPr>
      </w:pPr>
    </w:p>
    <w:p w14:paraId="599984A4" w14:textId="77777777" w:rsidR="007C110A" w:rsidRDefault="007C110A" w:rsidP="007C110A">
      <w:pPr>
        <w:ind w:left="360"/>
        <w:rPr>
          <w:lang w:val="en-GB"/>
        </w:rPr>
      </w:pPr>
    </w:p>
    <w:p w14:paraId="71826490" w14:textId="77777777" w:rsidR="007C110A" w:rsidRDefault="007C110A" w:rsidP="007C110A">
      <w:pPr>
        <w:ind w:left="360"/>
        <w:rPr>
          <w:lang w:val="en-GB"/>
        </w:rPr>
      </w:pPr>
    </w:p>
    <w:p w14:paraId="3258D21D" w14:textId="77777777" w:rsidR="007C110A" w:rsidRDefault="007C110A" w:rsidP="007C110A">
      <w:pPr>
        <w:ind w:left="360"/>
        <w:rPr>
          <w:lang w:val="en-GB"/>
        </w:rPr>
      </w:pPr>
    </w:p>
    <w:p w14:paraId="1481684C" w14:textId="77777777" w:rsidR="007C110A" w:rsidRDefault="007C110A" w:rsidP="007C110A">
      <w:pPr>
        <w:ind w:left="360"/>
        <w:rPr>
          <w:lang w:val="en-GB"/>
        </w:rPr>
      </w:pPr>
    </w:p>
    <w:p w14:paraId="438AE335" w14:textId="77777777" w:rsidR="007C110A" w:rsidRDefault="007C110A" w:rsidP="007C110A">
      <w:pPr>
        <w:ind w:left="360"/>
        <w:rPr>
          <w:lang w:val="en-GB"/>
        </w:rPr>
      </w:pPr>
    </w:p>
    <w:p w14:paraId="423B398D" w14:textId="77777777" w:rsidR="007C110A" w:rsidRDefault="007C110A" w:rsidP="007C110A">
      <w:pPr>
        <w:ind w:left="360"/>
        <w:rPr>
          <w:lang w:val="en-GB"/>
        </w:rPr>
      </w:pPr>
    </w:p>
    <w:p w14:paraId="751BB321" w14:textId="77777777" w:rsidR="007C110A" w:rsidRDefault="007C110A" w:rsidP="007C110A">
      <w:pPr>
        <w:ind w:left="360"/>
        <w:rPr>
          <w:lang w:val="en-GB"/>
        </w:rPr>
      </w:pPr>
    </w:p>
    <w:p w14:paraId="42B4022F" w14:textId="6BA157F7" w:rsidR="007C110A" w:rsidRDefault="003B19C4" w:rsidP="007C110A">
      <w:pPr>
        <w:pStyle w:val="Heading1"/>
      </w:pPr>
      <w:r w:rsidRPr="003B19C4">
        <w:rPr>
          <w:rFonts w:ascii="Arial" w:hAnsi="Arial" w:cs="Arial"/>
          <w:b/>
          <w:bCs/>
          <w:color w:val="auto"/>
          <w:sz w:val="32"/>
          <w:szCs w:val="32"/>
        </w:rPr>
        <w:lastRenderedPageBreak/>
        <w:t>Supplemental Table 6. Outcomes Stratified by Functional Mitral Regurgitation Etiology (Ischemic vs. Non-Ischemic).</w:t>
      </w:r>
    </w:p>
    <w:tbl>
      <w:tblPr>
        <w:tblW w:w="5003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5"/>
        <w:gridCol w:w="2511"/>
        <w:gridCol w:w="2230"/>
        <w:gridCol w:w="2610"/>
      </w:tblGrid>
      <w:tr w:rsidR="007C110A" w:rsidRPr="006A267D" w14:paraId="25AFE419" w14:textId="77777777" w:rsidTr="007A4C76">
        <w:trPr>
          <w:cantSplit/>
          <w:trHeight w:val="318"/>
          <w:tblHeader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C48F08" w14:textId="65061371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6A267D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Multivariable</w:t>
            </w:r>
            <w:r w:rsidR="005539B3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="005539B3" w:rsidRPr="006A267D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 xml:space="preserve">adjusted </w:t>
            </w:r>
            <w:r w:rsidRPr="006A267D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Cox </w:t>
            </w:r>
            <w:r w:rsidR="005539B3" w:rsidRPr="006A267D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proportional hazard models</w:t>
            </w:r>
            <w:r w:rsidRPr="006A267D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R="007C110A" w:rsidRPr="003159D5" w14:paraId="788A6C38" w14:textId="77777777" w:rsidTr="007A4C76">
        <w:trPr>
          <w:cantSplit/>
          <w:trHeight w:val="670"/>
          <w:tblHeader/>
          <w:jc w:val="center"/>
        </w:trPr>
        <w:tc>
          <w:tcPr>
            <w:tcW w:w="1071" w:type="pc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CE63C7" w14:textId="77777777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D6BB2E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b/>
                <w:bCs/>
                <w:sz w:val="18"/>
                <w:szCs w:val="18"/>
              </w:rPr>
              <w:t>Adjusted Hazard Ratio</w:t>
            </w:r>
            <w:r w:rsidRPr="003159D5">
              <w:rPr>
                <w:rFonts w:ascii="Arial" w:eastAsia="Malgun Gothic" w:hAnsi="Arial" w:cs="Arial"/>
                <w:b/>
                <w:bCs/>
                <w:sz w:val="18"/>
                <w:szCs w:val="18"/>
              </w:rPr>
              <w:br/>
              <w:t>95% CI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D7D783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</w:rPr>
            </w:pPr>
            <w:r w:rsidRPr="00E11F72">
              <w:rPr>
                <w:rFonts w:ascii="Arial" w:eastAsia="Malgun Gothic" w:hAnsi="Arial" w:cs="Arial" w:hint="eastAsia"/>
                <w:b/>
                <w:bCs/>
                <w:i/>
                <w:iCs/>
                <w:sz w:val="18"/>
                <w:szCs w:val="18"/>
                <w:lang w:eastAsia="ko-KR"/>
              </w:rPr>
              <w:t>p</w:t>
            </w:r>
            <w:r w:rsidRPr="003159D5">
              <w:rPr>
                <w:rFonts w:ascii="Arial" w:eastAsia="Malgun Gothic" w:hAnsi="Arial" w:cs="Arial" w:hint="eastAsia"/>
                <w:b/>
                <w:bCs/>
                <w:sz w:val="18"/>
                <w:szCs w:val="18"/>
                <w:lang w:eastAsia="ko-KR"/>
              </w:rPr>
              <w:t xml:space="preserve"> V</w:t>
            </w:r>
            <w:r w:rsidRPr="003159D5">
              <w:rPr>
                <w:rFonts w:ascii="Arial" w:eastAsia="Malgun Gothic" w:hAnsi="Arial" w:cs="Arial"/>
                <w:b/>
                <w:bCs/>
                <w:sz w:val="18"/>
                <w:szCs w:val="18"/>
              </w:rPr>
              <w:t>alue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3838B" w14:textId="3F0DC88A" w:rsidR="007C110A" w:rsidRPr="00147A66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</w:pPr>
            <w:r w:rsidRPr="00E11F72">
              <w:rPr>
                <w:rFonts w:ascii="Arial" w:eastAsia="Malgun Gothic" w:hAnsi="Arial" w:cs="Arial"/>
                <w:b/>
                <w:bCs/>
                <w:i/>
                <w:iCs/>
                <w:sz w:val="18"/>
                <w:szCs w:val="18"/>
                <w:lang w:eastAsia="ko-KR"/>
              </w:rPr>
              <w:t>p</w:t>
            </w:r>
            <w:r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 xml:space="preserve"> Value for </w:t>
            </w:r>
            <w:r w:rsidR="003B19C4"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I</w:t>
            </w:r>
            <w:r>
              <w:rPr>
                <w:rFonts w:ascii="Arial" w:eastAsia="Malgun Gothic" w:hAnsi="Arial" w:cs="Arial"/>
                <w:b/>
                <w:bCs/>
                <w:sz w:val="18"/>
                <w:szCs w:val="18"/>
                <w:lang w:eastAsia="ko-KR"/>
              </w:rPr>
              <w:t>nteraction*</w:t>
            </w:r>
          </w:p>
        </w:tc>
      </w:tr>
      <w:tr w:rsidR="007C110A" w:rsidRPr="003159D5" w14:paraId="2FA1AC29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6A2CB" w14:textId="77777777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A267D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ortality</w:t>
            </w:r>
            <w:r w:rsidRPr="006A267D"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028BB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73F77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6E2D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C110A" w:rsidRPr="003159D5" w14:paraId="15613965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66574" w14:textId="2319C828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Black (vs</w:t>
            </w:r>
            <w:r w:rsidR="00F136BF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.</w:t>
            </w: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White)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EF4B2" w14:textId="611CAEB5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92 (0.73-1.15)</w:t>
            </w: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E3D8A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442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87B0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73</w:t>
            </w:r>
            <w:r>
              <w:rPr>
                <w:rFonts w:ascii="Arial" w:eastAsia="Malgun Gothic" w:hAnsi="Arial" w:cs="Arial"/>
                <w:sz w:val="18"/>
                <w:szCs w:val="18"/>
              </w:rPr>
              <w:t>6</w:t>
            </w:r>
          </w:p>
        </w:tc>
      </w:tr>
      <w:tr w:rsidR="007C110A" w:rsidRPr="003159D5" w14:paraId="535751BD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382A0" w14:textId="42A6CC1D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Asian (vs</w:t>
            </w:r>
            <w:r w:rsidR="00F136BF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.</w:t>
            </w: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White)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7110A" w14:textId="2693C0A4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1.04 (0.72-1.51)</w:t>
            </w: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5691A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828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D453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C110A" w:rsidRPr="003159D5" w14:paraId="4712C27A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7947A" w14:textId="77777777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7FDD6" w14:textId="22972B36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92 (0.77-1.09)</w:t>
            </w: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1DBB4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327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3D84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51</w:t>
            </w:r>
            <w:r>
              <w:rPr>
                <w:rFonts w:ascii="Arial" w:eastAsia="Malgun Gothic" w:hAnsi="Arial" w:cs="Arial"/>
                <w:sz w:val="18"/>
                <w:szCs w:val="18"/>
              </w:rPr>
              <w:t>9</w:t>
            </w:r>
          </w:p>
        </w:tc>
      </w:tr>
      <w:tr w:rsidR="007C110A" w:rsidRPr="003159D5" w14:paraId="2E6BEF70" w14:textId="77777777" w:rsidTr="007A4C76">
        <w:trPr>
          <w:cantSplit/>
          <w:trHeight w:val="357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B9947" w14:textId="77777777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A267D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Readmission</w:t>
            </w:r>
            <w:r w:rsidRPr="006A267D"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3F794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DF136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759E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C110A" w:rsidRPr="003159D5" w14:paraId="27A9DF72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D68A3" w14:textId="241EE434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Black (vs</w:t>
            </w:r>
            <w:r w:rsidR="00F136BF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.</w:t>
            </w: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White)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423F5" w14:textId="63E76195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1.07 (0.92-1.25)</w:t>
            </w: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459AE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393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1C5C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70</w:t>
            </w:r>
            <w:r>
              <w:rPr>
                <w:rFonts w:ascii="Arial" w:eastAsia="Malgun Gothic" w:hAnsi="Arial" w:cs="Arial"/>
                <w:sz w:val="18"/>
                <w:szCs w:val="18"/>
              </w:rPr>
              <w:t>8</w:t>
            </w:r>
          </w:p>
        </w:tc>
      </w:tr>
      <w:tr w:rsidR="007C110A" w:rsidRPr="003159D5" w14:paraId="42987DD3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DF314" w14:textId="1739CC6E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Asian (vs</w:t>
            </w:r>
            <w:r w:rsidR="00F136BF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.</w:t>
            </w: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White)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317DD" w14:textId="546AC12F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1.05 (0.77-1.43)</w:t>
            </w: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74BB6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768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311A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C110A" w:rsidRPr="003159D5" w14:paraId="5920FFA4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FD726" w14:textId="77777777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DC24B" w14:textId="7DFD4F40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99 (0.85-1.14)</w:t>
            </w: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389E4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864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D714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48</w:t>
            </w:r>
            <w:r>
              <w:rPr>
                <w:rFonts w:ascii="Arial" w:eastAsia="Malgun Gothic" w:hAnsi="Arial" w:cs="Arial"/>
                <w:sz w:val="18"/>
                <w:szCs w:val="18"/>
              </w:rPr>
              <w:t>3</w:t>
            </w:r>
          </w:p>
        </w:tc>
      </w:tr>
      <w:tr w:rsidR="007C110A" w:rsidRPr="003159D5" w14:paraId="67000597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C2D90" w14:textId="77777777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A267D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Heart failure readmission</w:t>
            </w:r>
            <w:r w:rsidRPr="006A267D">
              <w:rPr>
                <w:rFonts w:ascii="Arial" w:eastAsia="Malgun Gothic" w:hAnsi="Arial" w:cs="Arial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342" w:type="pct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CD83D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192" w:type="pct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0575B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40491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C110A" w:rsidRPr="003159D5" w14:paraId="04C895DC" w14:textId="77777777" w:rsidTr="007A4C76">
        <w:trPr>
          <w:cantSplit/>
          <w:trHeight w:val="342"/>
          <w:jc w:val="center"/>
        </w:trPr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366AC" w14:textId="572D5C80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Black (vs</w:t>
            </w:r>
            <w:r w:rsidR="00F136BF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.</w:t>
            </w: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White)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68EC7" w14:textId="2EEFDEEC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1.35 (1.09-1.67)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04E46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006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78F12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63</w:t>
            </w:r>
            <w:r>
              <w:rPr>
                <w:rFonts w:ascii="Arial" w:eastAsia="Malgun Gothic" w:hAnsi="Arial" w:cs="Arial"/>
                <w:sz w:val="18"/>
                <w:szCs w:val="18"/>
              </w:rPr>
              <w:t>1</w:t>
            </w:r>
          </w:p>
        </w:tc>
      </w:tr>
      <w:tr w:rsidR="007C110A" w:rsidRPr="003159D5" w14:paraId="1BEA5D1C" w14:textId="77777777" w:rsidTr="007A4C76">
        <w:trPr>
          <w:cantSplit/>
          <w:trHeight w:val="357"/>
          <w:jc w:val="center"/>
        </w:trPr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9D731" w14:textId="454DF5F6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Asian (vs</w:t>
            </w:r>
            <w:r w:rsidR="00F136BF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.</w:t>
            </w: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White)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1241B" w14:textId="36E9A3A1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71 (0.41-1.23)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2E737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222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06CB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</w:p>
        </w:tc>
      </w:tr>
      <w:tr w:rsidR="007C110A" w:rsidRPr="003159D5" w14:paraId="3068B704" w14:textId="77777777" w:rsidTr="007A4C76">
        <w:trPr>
          <w:cantSplit/>
          <w:trHeight w:val="357"/>
          <w:jc w:val="center"/>
        </w:trPr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2B9F7" w14:textId="77777777" w:rsidR="007C110A" w:rsidRPr="006A267D" w:rsidRDefault="007C110A" w:rsidP="007A4C76">
            <w:pPr>
              <w:adjustRightInd w:val="0"/>
              <w:spacing w:before="60" w:after="60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6A267D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4F473" w14:textId="2844A50A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1.00 (0.81-1.25)</w:t>
            </w:r>
          </w:p>
        </w:tc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2B0B2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981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A376" w14:textId="77777777" w:rsidR="007C110A" w:rsidRPr="003159D5" w:rsidRDefault="007C110A" w:rsidP="007A4C76">
            <w:pPr>
              <w:adjustRightInd w:val="0"/>
              <w:spacing w:before="60" w:after="60"/>
              <w:jc w:val="center"/>
              <w:rPr>
                <w:rFonts w:ascii="Arial" w:eastAsia="Malgun Gothic" w:hAnsi="Arial" w:cs="Arial"/>
                <w:sz w:val="18"/>
                <w:szCs w:val="18"/>
              </w:rPr>
            </w:pPr>
            <w:r w:rsidRPr="003159D5">
              <w:rPr>
                <w:rFonts w:ascii="Arial" w:eastAsia="Malgun Gothic" w:hAnsi="Arial" w:cs="Arial"/>
                <w:sz w:val="18"/>
                <w:szCs w:val="18"/>
              </w:rPr>
              <w:t>0.24</w:t>
            </w:r>
            <w:r>
              <w:rPr>
                <w:rFonts w:ascii="Arial" w:eastAsia="Malgun Gothic" w:hAnsi="Arial" w:cs="Arial"/>
                <w:sz w:val="18"/>
                <w:szCs w:val="18"/>
              </w:rPr>
              <w:t>3</w:t>
            </w:r>
          </w:p>
        </w:tc>
      </w:tr>
    </w:tbl>
    <w:p w14:paraId="3C41E36E" w14:textId="6C7C4047" w:rsidR="007C110A" w:rsidRPr="003159D5" w:rsidRDefault="007C110A" w:rsidP="007C110A">
      <w:pPr>
        <w:pStyle w:val="ListParagraph"/>
        <w:ind w:left="360"/>
      </w:pPr>
      <w:r>
        <w:t>*</w:t>
      </w:r>
      <w:r w:rsidRPr="00147A66">
        <w:t xml:space="preserve">Interaction between </w:t>
      </w:r>
      <w:r w:rsidR="00DD2A01">
        <w:t>i</w:t>
      </w:r>
      <w:r w:rsidRPr="00147A66">
        <w:t xml:space="preserve">schemic MR etiology (defined as </w:t>
      </w:r>
      <w:r w:rsidR="00DD2A01" w:rsidRPr="00147A66">
        <w:t>ischemic acute, post-infarction, or ischemic chronic</w:t>
      </w:r>
      <w:r w:rsidRPr="00147A66">
        <w:t xml:space="preserve">) vs. </w:t>
      </w:r>
      <w:r w:rsidR="00DD2A01" w:rsidRPr="00147A66">
        <w:t xml:space="preserve">non-ischemic/other etiologies (defined as non-ischemic </w:t>
      </w:r>
      <w:r w:rsidRPr="00147A66">
        <w:t>dilated cardiomyopathy, restrictive cardiomyopathy, hypertrophic cardiomyopathy,</w:t>
      </w:r>
      <w:r>
        <w:t xml:space="preserve"> or</w:t>
      </w:r>
      <w:r w:rsidRPr="00147A66">
        <w:t xml:space="preserve"> pure annular dilation).</w:t>
      </w:r>
    </w:p>
    <w:p w14:paraId="165F581B" w14:textId="77777777" w:rsidR="00A330E1" w:rsidRDefault="00A330E1"/>
    <w:sectPr w:rsidR="00A330E1" w:rsidSect="007C110A"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8EAC8" w14:textId="77777777" w:rsidR="00677C5C" w:rsidRDefault="00677C5C">
      <w:pPr>
        <w:spacing w:after="0" w:line="240" w:lineRule="auto"/>
      </w:pPr>
      <w:r>
        <w:separator/>
      </w:r>
    </w:p>
  </w:endnote>
  <w:endnote w:type="continuationSeparator" w:id="0">
    <w:p w14:paraId="5BE9FCD8" w14:textId="77777777" w:rsidR="00677C5C" w:rsidRDefault="00677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5508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EB7AC" w14:textId="77777777" w:rsidR="007C110A" w:rsidRDefault="007C11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990A9E" w14:textId="77777777" w:rsidR="007C110A" w:rsidRDefault="007C1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7A9CC" w14:textId="77777777" w:rsidR="00677C5C" w:rsidRDefault="00677C5C">
      <w:pPr>
        <w:spacing w:after="0" w:line="240" w:lineRule="auto"/>
      </w:pPr>
      <w:r>
        <w:separator/>
      </w:r>
    </w:p>
  </w:footnote>
  <w:footnote w:type="continuationSeparator" w:id="0">
    <w:p w14:paraId="59D44A65" w14:textId="77777777" w:rsidR="00677C5C" w:rsidRDefault="00677C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237A2"/>
    <w:multiLevelType w:val="multilevel"/>
    <w:tmpl w:val="1F7C5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E77FD5"/>
    <w:multiLevelType w:val="hybridMultilevel"/>
    <w:tmpl w:val="D4A427CE"/>
    <w:lvl w:ilvl="0" w:tplc="C5C834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07B2C"/>
    <w:multiLevelType w:val="multilevel"/>
    <w:tmpl w:val="0E063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6F2088"/>
    <w:multiLevelType w:val="multilevel"/>
    <w:tmpl w:val="5DBE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1F1878"/>
    <w:multiLevelType w:val="hybridMultilevel"/>
    <w:tmpl w:val="CC124F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F7CA1"/>
    <w:multiLevelType w:val="hybridMultilevel"/>
    <w:tmpl w:val="054EBA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0C224D"/>
    <w:multiLevelType w:val="hybridMultilevel"/>
    <w:tmpl w:val="D3AAA376"/>
    <w:lvl w:ilvl="0" w:tplc="4A0C1D5C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F32B3A"/>
    <w:multiLevelType w:val="hybridMultilevel"/>
    <w:tmpl w:val="CBCE461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122FC9"/>
    <w:multiLevelType w:val="hybridMultilevel"/>
    <w:tmpl w:val="5142B3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922207"/>
    <w:multiLevelType w:val="hybridMultilevel"/>
    <w:tmpl w:val="CDA495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664A92"/>
    <w:multiLevelType w:val="hybridMultilevel"/>
    <w:tmpl w:val="CBCE46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DB3791"/>
    <w:multiLevelType w:val="hybridMultilevel"/>
    <w:tmpl w:val="0876D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A5391"/>
    <w:multiLevelType w:val="multilevel"/>
    <w:tmpl w:val="57E8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027EB4"/>
    <w:multiLevelType w:val="hybridMultilevel"/>
    <w:tmpl w:val="3D50A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C27EBF"/>
    <w:multiLevelType w:val="hybridMultilevel"/>
    <w:tmpl w:val="054EBA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393918"/>
    <w:multiLevelType w:val="hybridMultilevel"/>
    <w:tmpl w:val="19FC1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67572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1BB3F6E"/>
    <w:multiLevelType w:val="hybridMultilevel"/>
    <w:tmpl w:val="425C59C4"/>
    <w:lvl w:ilvl="0" w:tplc="FF28605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68371D"/>
    <w:multiLevelType w:val="hybridMultilevel"/>
    <w:tmpl w:val="4238E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262B30"/>
    <w:multiLevelType w:val="hybridMultilevel"/>
    <w:tmpl w:val="D2B292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4A6128"/>
    <w:multiLevelType w:val="multilevel"/>
    <w:tmpl w:val="39A4A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C26699"/>
    <w:multiLevelType w:val="hybridMultilevel"/>
    <w:tmpl w:val="71D0A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0A6FC1"/>
    <w:multiLevelType w:val="hybridMultilevel"/>
    <w:tmpl w:val="FBCEA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2F2071A"/>
    <w:multiLevelType w:val="hybridMultilevel"/>
    <w:tmpl w:val="C876EDB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9888427">
    <w:abstractNumId w:val="1"/>
  </w:num>
  <w:num w:numId="2" w16cid:durableId="881090234">
    <w:abstractNumId w:val="6"/>
  </w:num>
  <w:num w:numId="3" w16cid:durableId="893391165">
    <w:abstractNumId w:val="23"/>
  </w:num>
  <w:num w:numId="4" w16cid:durableId="702707110">
    <w:abstractNumId w:val="8"/>
  </w:num>
  <w:num w:numId="5" w16cid:durableId="387343062">
    <w:abstractNumId w:val="18"/>
  </w:num>
  <w:num w:numId="6" w16cid:durableId="1228884788">
    <w:abstractNumId w:val="21"/>
  </w:num>
  <w:num w:numId="7" w16cid:durableId="1122918784">
    <w:abstractNumId w:val="11"/>
  </w:num>
  <w:num w:numId="8" w16cid:durableId="1107965872">
    <w:abstractNumId w:val="2"/>
  </w:num>
  <w:num w:numId="9" w16cid:durableId="910239782">
    <w:abstractNumId w:val="17"/>
  </w:num>
  <w:num w:numId="10" w16cid:durableId="373234539">
    <w:abstractNumId w:val="3"/>
  </w:num>
  <w:num w:numId="11" w16cid:durableId="1386107246">
    <w:abstractNumId w:val="13"/>
  </w:num>
  <w:num w:numId="12" w16cid:durableId="1023243717">
    <w:abstractNumId w:val="4"/>
  </w:num>
  <w:num w:numId="13" w16cid:durableId="1366520278">
    <w:abstractNumId w:val="12"/>
  </w:num>
  <w:num w:numId="14" w16cid:durableId="694311985">
    <w:abstractNumId w:val="20"/>
  </w:num>
  <w:num w:numId="15" w16cid:durableId="1404991155">
    <w:abstractNumId w:val="0"/>
  </w:num>
  <w:num w:numId="16" w16cid:durableId="287248128">
    <w:abstractNumId w:val="10"/>
  </w:num>
  <w:num w:numId="17" w16cid:durableId="1014267124">
    <w:abstractNumId w:val="19"/>
  </w:num>
  <w:num w:numId="18" w16cid:durableId="971131106">
    <w:abstractNumId w:val="15"/>
  </w:num>
  <w:num w:numId="19" w16cid:durableId="1545361655">
    <w:abstractNumId w:val="16"/>
  </w:num>
  <w:num w:numId="20" w16cid:durableId="1280601922">
    <w:abstractNumId w:val="14"/>
  </w:num>
  <w:num w:numId="21" w16cid:durableId="113184247">
    <w:abstractNumId w:val="5"/>
  </w:num>
  <w:num w:numId="22" w16cid:durableId="201599067">
    <w:abstractNumId w:val="22"/>
  </w:num>
  <w:num w:numId="23" w16cid:durableId="2034264046">
    <w:abstractNumId w:val="9"/>
  </w:num>
  <w:num w:numId="24" w16cid:durableId="40838440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E1"/>
    <w:rsid w:val="003B19C4"/>
    <w:rsid w:val="003E2AE6"/>
    <w:rsid w:val="004E3ADD"/>
    <w:rsid w:val="005539B3"/>
    <w:rsid w:val="005F3E4C"/>
    <w:rsid w:val="00635C73"/>
    <w:rsid w:val="00677C5C"/>
    <w:rsid w:val="007C110A"/>
    <w:rsid w:val="0080100E"/>
    <w:rsid w:val="008E3126"/>
    <w:rsid w:val="00A330E1"/>
    <w:rsid w:val="00BB2703"/>
    <w:rsid w:val="00CB0F28"/>
    <w:rsid w:val="00D01F2E"/>
    <w:rsid w:val="00D27C75"/>
    <w:rsid w:val="00DD2A01"/>
    <w:rsid w:val="00DF3857"/>
    <w:rsid w:val="00E11F72"/>
    <w:rsid w:val="00F136BF"/>
    <w:rsid w:val="00F573D9"/>
    <w:rsid w:val="00F7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055E"/>
  <w15:chartTrackingRefBased/>
  <w15:docId w15:val="{8665AA32-2210-C640-99CD-2025EFF4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0E1"/>
    <w:pPr>
      <w:spacing w:line="259" w:lineRule="auto"/>
    </w:pPr>
    <w:rPr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0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0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0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0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0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0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0E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33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0E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C110A"/>
    <w:rPr>
      <w:color w:val="467886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110A"/>
  </w:style>
  <w:style w:type="table" w:styleId="PlainTable2">
    <w:name w:val="Plain Table 2"/>
    <w:basedOn w:val="TableNormal"/>
    <w:uiPriority w:val="42"/>
    <w:rsid w:val="007C110A"/>
    <w:pPr>
      <w:spacing w:after="0" w:line="240" w:lineRule="auto"/>
    </w:pPr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C110A"/>
    <w:pPr>
      <w:spacing w:after="0" w:line="240" w:lineRule="auto"/>
    </w:pPr>
    <w:rPr>
      <w:kern w:val="0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1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10A"/>
    <w:rPr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10A"/>
    <w:rPr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10A"/>
    <w:rPr>
      <w:rFonts w:ascii="Segoe UI" w:hAnsi="Segoe UI" w:cs="Segoe U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C1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10A"/>
    <w:rPr>
      <w:kern w:val="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C1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10A"/>
    <w:rPr>
      <w:kern w:val="0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C11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C110A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C110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C110A"/>
    <w:pPr>
      <w:spacing w:after="0" w:line="240" w:lineRule="auto"/>
      <w:ind w:firstLine="720"/>
    </w:pPr>
    <w:rPr>
      <w:rFonts w:eastAsiaTheme="minorHAns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C110A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C110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110A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110A"/>
    <w:rPr>
      <w:kern w:val="0"/>
      <w:sz w:val="22"/>
      <w:szCs w:val="22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C110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C1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acc.org/doi/10.1016/j.jcin.2024.08.004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jacc.org/doi/10.1016/j.jcin.2024.08.00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www.jacc.org/doi/10.1016/j.jcin.2024.08.0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acc.org/doi/10.1016/j.jcin.2024.08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056</Words>
  <Characters>1172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Kyeeun</dc:creator>
  <cp:keywords/>
  <dc:description/>
  <cp:lastModifiedBy>Park, Kyeeun</cp:lastModifiedBy>
  <cp:revision>5</cp:revision>
  <cp:lastPrinted>2026-02-10T20:00:00Z</cp:lastPrinted>
  <dcterms:created xsi:type="dcterms:W3CDTF">2026-03-18T03:13:00Z</dcterms:created>
  <dcterms:modified xsi:type="dcterms:W3CDTF">2026-03-18T03:25:00Z</dcterms:modified>
</cp:coreProperties>
</file>